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6E6A1" w14:textId="4B221309" w:rsidR="006A38C4" w:rsidRPr="007B6C53" w:rsidRDefault="007B6C53" w:rsidP="007B6C53">
      <w:pPr>
        <w:spacing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</w:t>
      </w:r>
      <w:r w:rsidR="00255D69">
        <w:rPr>
          <w:b/>
          <w:bCs/>
          <w:color w:val="000000" w:themeColor="text1"/>
        </w:rPr>
        <w:t>1</w:t>
      </w:r>
      <w:r>
        <w:rPr>
          <w:b/>
          <w:bCs/>
          <w:color w:val="000000" w:themeColor="text1"/>
        </w:rPr>
        <w:t xml:space="preserve"> </w:t>
      </w:r>
      <w:r w:rsidR="00772D04">
        <w:rPr>
          <w:b/>
          <w:bCs/>
          <w:color w:val="000000" w:themeColor="text1"/>
        </w:rPr>
        <w:t>File</w:t>
      </w:r>
      <w:r>
        <w:rPr>
          <w:b/>
          <w:bCs/>
          <w:color w:val="000000" w:themeColor="text1"/>
        </w:rPr>
        <w:t>. NHANES college-aged female phthalate metabolite analysis by sampling time</w:t>
      </w:r>
    </w:p>
    <w:p w14:paraId="44442A80" w14:textId="77777777" w:rsidR="006A38C4" w:rsidRDefault="006A38C4" w:rsidP="003345C3"/>
    <w:p w14:paraId="2168DC67" w14:textId="74E123CA" w:rsidR="003345C3" w:rsidRDefault="00023BE2" w:rsidP="003345C3">
      <w:r>
        <w:t xml:space="preserve">Sample </w:t>
      </w:r>
      <w:r w:rsidR="00D02B47">
        <w:t xml:space="preserve">number </w:t>
      </w:r>
      <w:r>
        <w:t xml:space="preserve">timing session for NHANES college-aged female subset (18-22 years old) by ethnicity </w:t>
      </w:r>
      <w:r w:rsidR="00592AFB">
        <w:br/>
      </w:r>
      <w:r>
        <w:t>in the combined 2013-2014 and 2015-2016 cycles</w:t>
      </w:r>
    </w:p>
    <w:tbl>
      <w:tblPr>
        <w:tblW w:w="76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1060"/>
        <w:gridCol w:w="1182"/>
        <w:gridCol w:w="1060"/>
        <w:gridCol w:w="1060"/>
      </w:tblGrid>
      <w:tr w:rsidR="00670FE7" w:rsidRPr="00545D94" w14:paraId="17311BCF" w14:textId="77777777" w:rsidTr="00DB20F5">
        <w:trPr>
          <w:trHeight w:val="320"/>
        </w:trPr>
        <w:tc>
          <w:tcPr>
            <w:tcW w:w="32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64CEBF" w14:textId="06CB7BB2" w:rsidR="00670FE7" w:rsidRPr="00545D94" w:rsidRDefault="003E3766" w:rsidP="00545D94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ce/</w:t>
            </w:r>
            <w:r w:rsidRPr="00B70803">
              <w:rPr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3302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74C8F1" w14:textId="6AFBE026" w:rsidR="00670FE7" w:rsidRPr="00545D94" w:rsidRDefault="00670FE7" w:rsidP="00670FE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45D94">
              <w:rPr>
                <w:b/>
                <w:bCs/>
                <w:color w:val="000000"/>
                <w:sz w:val="22"/>
                <w:szCs w:val="22"/>
              </w:rPr>
              <w:t>Sample timing</w:t>
            </w:r>
            <w:r w:rsidR="00D02B47">
              <w:rPr>
                <w:b/>
                <w:bCs/>
                <w:color w:val="000000"/>
                <w:sz w:val="22"/>
                <w:szCs w:val="22"/>
              </w:rPr>
              <w:t xml:space="preserve"> [N]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4D8696" w14:textId="77777777" w:rsidR="00670FE7" w:rsidRPr="00545D94" w:rsidRDefault="00670FE7" w:rsidP="00545D94">
            <w:pPr>
              <w:rPr>
                <w:sz w:val="22"/>
                <w:szCs w:val="22"/>
              </w:rPr>
            </w:pPr>
          </w:p>
        </w:tc>
      </w:tr>
      <w:tr w:rsidR="00545D94" w:rsidRPr="00545D94" w14:paraId="739FC9F7" w14:textId="77777777" w:rsidTr="00DB20F5">
        <w:trPr>
          <w:trHeight w:val="320"/>
        </w:trPr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9CA7" w14:textId="0CC543EC" w:rsidR="00545D94" w:rsidRPr="00545D94" w:rsidRDefault="00545D94" w:rsidP="00545D9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A550" w14:textId="14E30EA9" w:rsidR="00545D94" w:rsidRPr="00545D94" w:rsidRDefault="00670FE7" w:rsidP="00670FE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rning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9E17" w14:textId="25665F17" w:rsidR="00545D94" w:rsidRPr="00545D94" w:rsidRDefault="00670FE7" w:rsidP="00670FE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fternoon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C2C2" w14:textId="2A313EAE" w:rsidR="00545D94" w:rsidRPr="00545D94" w:rsidRDefault="00670FE7" w:rsidP="00670FE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vening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3D42" w14:textId="77777777" w:rsidR="00545D94" w:rsidRPr="00545D94" w:rsidRDefault="00545D94" w:rsidP="00670FE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45D94">
              <w:rPr>
                <w:b/>
                <w:bCs/>
                <w:color w:val="000000"/>
                <w:sz w:val="22"/>
                <w:szCs w:val="22"/>
              </w:rPr>
              <w:t>All</w:t>
            </w:r>
          </w:p>
        </w:tc>
      </w:tr>
      <w:tr w:rsidR="00545D94" w:rsidRPr="00545D94" w14:paraId="44FB3E8F" w14:textId="77777777" w:rsidTr="00DB20F5">
        <w:trPr>
          <w:trHeight w:val="320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0363" w14:textId="43E5EA97" w:rsidR="00545D94" w:rsidRPr="00545D94" w:rsidRDefault="00545D94" w:rsidP="00545D94">
            <w:pPr>
              <w:rPr>
                <w:color w:val="000000"/>
                <w:sz w:val="22"/>
                <w:szCs w:val="22"/>
              </w:rPr>
            </w:pPr>
            <w:r w:rsidRPr="00B70803">
              <w:rPr>
                <w:color w:val="000000"/>
                <w:sz w:val="22"/>
                <w:szCs w:val="22"/>
              </w:rPr>
              <w:t>M</w:t>
            </w:r>
            <w:r w:rsidRPr="00ED39A2">
              <w:rPr>
                <w:color w:val="000000"/>
                <w:sz w:val="22"/>
                <w:szCs w:val="22"/>
              </w:rPr>
              <w:t xml:space="preserve">exican </w:t>
            </w:r>
            <w:r>
              <w:rPr>
                <w:color w:val="000000"/>
                <w:sz w:val="22"/>
                <w:szCs w:val="22"/>
              </w:rPr>
              <w:t>A</w:t>
            </w:r>
            <w:r w:rsidRPr="00ED39A2">
              <w:rPr>
                <w:color w:val="000000"/>
                <w:sz w:val="22"/>
                <w:szCs w:val="22"/>
              </w:rPr>
              <w:t>merican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D425" w14:textId="77777777" w:rsidR="00545D94" w:rsidRPr="00545D94" w:rsidRDefault="00545D94" w:rsidP="00670FE7">
            <w:pPr>
              <w:jc w:val="right"/>
              <w:rPr>
                <w:color w:val="000000"/>
                <w:sz w:val="22"/>
                <w:szCs w:val="22"/>
              </w:rPr>
            </w:pPr>
            <w:r w:rsidRPr="00545D9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477E" w14:textId="77777777" w:rsidR="00545D94" w:rsidRPr="00545D94" w:rsidRDefault="00545D94" w:rsidP="00670FE7">
            <w:pPr>
              <w:jc w:val="right"/>
              <w:rPr>
                <w:color w:val="000000"/>
                <w:sz w:val="22"/>
                <w:szCs w:val="22"/>
              </w:rPr>
            </w:pPr>
            <w:r w:rsidRPr="00545D94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5B28" w14:textId="77777777" w:rsidR="00545D94" w:rsidRPr="00545D94" w:rsidRDefault="00545D94" w:rsidP="00670FE7">
            <w:pPr>
              <w:jc w:val="right"/>
              <w:rPr>
                <w:color w:val="000000"/>
                <w:sz w:val="22"/>
                <w:szCs w:val="22"/>
              </w:rPr>
            </w:pPr>
            <w:r w:rsidRPr="00545D94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D1B7" w14:textId="77777777" w:rsidR="00545D94" w:rsidRPr="00545D94" w:rsidRDefault="00545D94" w:rsidP="00670FE7">
            <w:pPr>
              <w:jc w:val="right"/>
              <w:rPr>
                <w:color w:val="000000"/>
                <w:sz w:val="22"/>
                <w:szCs w:val="22"/>
              </w:rPr>
            </w:pPr>
            <w:r w:rsidRPr="00545D94">
              <w:rPr>
                <w:color w:val="000000"/>
                <w:sz w:val="22"/>
                <w:szCs w:val="22"/>
              </w:rPr>
              <w:t>31</w:t>
            </w:r>
          </w:p>
        </w:tc>
      </w:tr>
      <w:tr w:rsidR="00545D94" w:rsidRPr="00545D94" w14:paraId="13631385" w14:textId="77777777" w:rsidTr="00DB20F5">
        <w:trPr>
          <w:trHeight w:val="32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59BCF0F" w14:textId="5EF78420" w:rsidR="00545D94" w:rsidRPr="00545D94" w:rsidRDefault="00545D94" w:rsidP="00545D94">
            <w:pPr>
              <w:rPr>
                <w:color w:val="000000"/>
                <w:sz w:val="22"/>
                <w:szCs w:val="22"/>
              </w:rPr>
            </w:pPr>
            <w:r w:rsidRPr="00B70803">
              <w:rPr>
                <w:color w:val="000000"/>
                <w:sz w:val="22"/>
                <w:szCs w:val="22"/>
              </w:rPr>
              <w:t>O</w:t>
            </w:r>
            <w:r w:rsidRPr="00ED39A2">
              <w:rPr>
                <w:color w:val="000000"/>
                <w:sz w:val="22"/>
                <w:szCs w:val="22"/>
              </w:rPr>
              <w:t xml:space="preserve">ther </w:t>
            </w:r>
            <w:proofErr w:type="spellStart"/>
            <w:r w:rsidRPr="00ED39A2">
              <w:rPr>
                <w:color w:val="000000"/>
                <w:sz w:val="22"/>
                <w:szCs w:val="22"/>
              </w:rPr>
              <w:t>hispanic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636DDA" w14:textId="77777777" w:rsidR="00545D94" w:rsidRPr="00545D94" w:rsidRDefault="00545D94" w:rsidP="00670FE7">
            <w:pPr>
              <w:jc w:val="right"/>
              <w:rPr>
                <w:color w:val="000000"/>
                <w:sz w:val="22"/>
                <w:szCs w:val="22"/>
              </w:rPr>
            </w:pPr>
            <w:r w:rsidRPr="00545D94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27A4AB2" w14:textId="77777777" w:rsidR="00545D94" w:rsidRPr="00545D94" w:rsidRDefault="00545D94" w:rsidP="00670FE7">
            <w:pPr>
              <w:jc w:val="right"/>
              <w:rPr>
                <w:color w:val="000000"/>
                <w:sz w:val="22"/>
                <w:szCs w:val="22"/>
              </w:rPr>
            </w:pPr>
            <w:r w:rsidRPr="00545D94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9043F1" w14:textId="77777777" w:rsidR="00545D94" w:rsidRPr="00545D94" w:rsidRDefault="00545D94" w:rsidP="00670FE7">
            <w:pPr>
              <w:jc w:val="right"/>
              <w:rPr>
                <w:color w:val="000000"/>
                <w:sz w:val="22"/>
                <w:szCs w:val="22"/>
              </w:rPr>
            </w:pPr>
            <w:r w:rsidRPr="00545D94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8B2DA6" w14:textId="77777777" w:rsidR="00545D94" w:rsidRPr="00545D94" w:rsidRDefault="00545D94" w:rsidP="00670FE7">
            <w:pPr>
              <w:jc w:val="right"/>
              <w:rPr>
                <w:color w:val="000000"/>
                <w:sz w:val="22"/>
                <w:szCs w:val="22"/>
              </w:rPr>
            </w:pPr>
            <w:r w:rsidRPr="00545D94">
              <w:rPr>
                <w:color w:val="000000"/>
                <w:sz w:val="22"/>
                <w:szCs w:val="22"/>
              </w:rPr>
              <w:t>20</w:t>
            </w:r>
          </w:p>
        </w:tc>
      </w:tr>
      <w:tr w:rsidR="00545D94" w:rsidRPr="00545D94" w14:paraId="65AEB7A1" w14:textId="77777777" w:rsidTr="00DB20F5">
        <w:trPr>
          <w:trHeight w:val="32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AF0A377" w14:textId="5C98C4CF" w:rsidR="00545D94" w:rsidRPr="00545D94" w:rsidRDefault="00545D94" w:rsidP="00545D94">
            <w:pPr>
              <w:rPr>
                <w:color w:val="000000"/>
                <w:sz w:val="22"/>
                <w:szCs w:val="22"/>
              </w:rPr>
            </w:pPr>
            <w:r w:rsidRPr="00B70803">
              <w:rPr>
                <w:color w:val="000000"/>
                <w:sz w:val="22"/>
                <w:szCs w:val="22"/>
              </w:rPr>
              <w:t>N</w:t>
            </w:r>
            <w:r w:rsidRPr="00ED39A2">
              <w:rPr>
                <w:color w:val="000000"/>
                <w:sz w:val="22"/>
                <w:szCs w:val="22"/>
              </w:rPr>
              <w:t>on-</w:t>
            </w:r>
            <w:proofErr w:type="spellStart"/>
            <w:r w:rsidRPr="00ED39A2">
              <w:rPr>
                <w:color w:val="000000"/>
                <w:sz w:val="22"/>
                <w:szCs w:val="22"/>
              </w:rPr>
              <w:t>hispanic</w:t>
            </w:r>
            <w:proofErr w:type="spellEnd"/>
            <w:r w:rsidRPr="00ED39A2">
              <w:rPr>
                <w:color w:val="000000"/>
                <w:sz w:val="22"/>
                <w:szCs w:val="22"/>
              </w:rPr>
              <w:t xml:space="preserve"> white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BBF760" w14:textId="77777777" w:rsidR="00545D94" w:rsidRPr="00545D94" w:rsidRDefault="00545D94" w:rsidP="00670FE7">
            <w:pPr>
              <w:jc w:val="right"/>
              <w:rPr>
                <w:color w:val="000000"/>
                <w:sz w:val="22"/>
                <w:szCs w:val="22"/>
              </w:rPr>
            </w:pPr>
            <w:r w:rsidRPr="00545D94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20E1456" w14:textId="77777777" w:rsidR="00545D94" w:rsidRPr="00545D94" w:rsidRDefault="00545D94" w:rsidP="00670FE7">
            <w:pPr>
              <w:jc w:val="right"/>
              <w:rPr>
                <w:color w:val="000000"/>
                <w:sz w:val="22"/>
                <w:szCs w:val="22"/>
              </w:rPr>
            </w:pPr>
            <w:r w:rsidRPr="00545D94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2F07C0" w14:textId="77777777" w:rsidR="00545D94" w:rsidRPr="00545D94" w:rsidRDefault="00545D94" w:rsidP="00670FE7">
            <w:pPr>
              <w:jc w:val="right"/>
              <w:rPr>
                <w:color w:val="000000"/>
                <w:sz w:val="22"/>
                <w:szCs w:val="22"/>
              </w:rPr>
            </w:pPr>
            <w:r w:rsidRPr="00545D94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4928CA" w14:textId="77777777" w:rsidR="00545D94" w:rsidRPr="00545D94" w:rsidRDefault="00545D94" w:rsidP="00670FE7">
            <w:pPr>
              <w:jc w:val="right"/>
              <w:rPr>
                <w:color w:val="000000"/>
                <w:sz w:val="22"/>
                <w:szCs w:val="22"/>
              </w:rPr>
            </w:pPr>
            <w:r w:rsidRPr="00545D94">
              <w:rPr>
                <w:color w:val="000000"/>
                <w:sz w:val="22"/>
                <w:szCs w:val="22"/>
              </w:rPr>
              <w:t>56</w:t>
            </w:r>
          </w:p>
        </w:tc>
      </w:tr>
      <w:tr w:rsidR="00545D94" w:rsidRPr="00545D94" w14:paraId="191D0EB7" w14:textId="77777777" w:rsidTr="00DB20F5">
        <w:trPr>
          <w:trHeight w:val="32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AC78B0E" w14:textId="370BA94E" w:rsidR="00545D94" w:rsidRPr="00545D94" w:rsidRDefault="00545D94" w:rsidP="00545D94">
            <w:pPr>
              <w:rPr>
                <w:color w:val="000000"/>
                <w:sz w:val="22"/>
                <w:szCs w:val="22"/>
              </w:rPr>
            </w:pPr>
            <w:r w:rsidRPr="00B70803">
              <w:rPr>
                <w:color w:val="000000"/>
                <w:sz w:val="22"/>
                <w:szCs w:val="22"/>
              </w:rPr>
              <w:t>N</w:t>
            </w:r>
            <w:r w:rsidRPr="00ED39A2">
              <w:rPr>
                <w:color w:val="000000"/>
                <w:sz w:val="22"/>
                <w:szCs w:val="22"/>
              </w:rPr>
              <w:t>on-</w:t>
            </w:r>
            <w:proofErr w:type="spellStart"/>
            <w:r w:rsidRPr="00ED39A2">
              <w:rPr>
                <w:color w:val="000000"/>
                <w:sz w:val="22"/>
                <w:szCs w:val="22"/>
              </w:rPr>
              <w:t>hispanic</w:t>
            </w:r>
            <w:proofErr w:type="spellEnd"/>
            <w:r w:rsidRPr="00ED39A2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B</w:t>
            </w:r>
            <w:r w:rsidRPr="00ED39A2">
              <w:rPr>
                <w:color w:val="000000"/>
                <w:sz w:val="22"/>
                <w:szCs w:val="22"/>
              </w:rPr>
              <w:t>lack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2E83AF" w14:textId="77777777" w:rsidR="00545D94" w:rsidRPr="00545D94" w:rsidRDefault="00545D94" w:rsidP="00670FE7">
            <w:pPr>
              <w:jc w:val="right"/>
              <w:rPr>
                <w:color w:val="000000"/>
                <w:sz w:val="22"/>
                <w:szCs w:val="22"/>
              </w:rPr>
            </w:pPr>
            <w:r w:rsidRPr="00545D94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77EA41F" w14:textId="77777777" w:rsidR="00545D94" w:rsidRPr="00545D94" w:rsidRDefault="00545D94" w:rsidP="00670FE7">
            <w:pPr>
              <w:jc w:val="right"/>
              <w:rPr>
                <w:color w:val="000000"/>
                <w:sz w:val="22"/>
                <w:szCs w:val="22"/>
              </w:rPr>
            </w:pPr>
            <w:r w:rsidRPr="00545D94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6B010A" w14:textId="77777777" w:rsidR="00545D94" w:rsidRPr="00545D94" w:rsidRDefault="00545D94" w:rsidP="00670FE7">
            <w:pPr>
              <w:jc w:val="right"/>
              <w:rPr>
                <w:color w:val="000000"/>
                <w:sz w:val="22"/>
                <w:szCs w:val="22"/>
              </w:rPr>
            </w:pPr>
            <w:r w:rsidRPr="00545D94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13DD49" w14:textId="77777777" w:rsidR="00545D94" w:rsidRPr="00545D94" w:rsidRDefault="00545D94" w:rsidP="00670FE7">
            <w:pPr>
              <w:jc w:val="right"/>
              <w:rPr>
                <w:color w:val="000000"/>
                <w:sz w:val="22"/>
                <w:szCs w:val="22"/>
              </w:rPr>
            </w:pPr>
            <w:r w:rsidRPr="00545D94">
              <w:rPr>
                <w:color w:val="000000"/>
                <w:sz w:val="22"/>
                <w:szCs w:val="22"/>
              </w:rPr>
              <w:t>48</w:t>
            </w:r>
          </w:p>
        </w:tc>
      </w:tr>
      <w:tr w:rsidR="00545D94" w:rsidRPr="00545D94" w14:paraId="4F2A39BB" w14:textId="77777777" w:rsidTr="00DB20F5">
        <w:trPr>
          <w:trHeight w:val="32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ACA4A1E" w14:textId="7FB4820E" w:rsidR="00545D94" w:rsidRPr="00545D94" w:rsidRDefault="00545D94" w:rsidP="00545D94">
            <w:pPr>
              <w:rPr>
                <w:color w:val="000000"/>
                <w:sz w:val="22"/>
                <w:szCs w:val="22"/>
              </w:rPr>
            </w:pPr>
            <w:proofErr w:type="gramStart"/>
            <w:r w:rsidRPr="00B70803">
              <w:rPr>
                <w:color w:val="000000"/>
                <w:sz w:val="22"/>
                <w:szCs w:val="22"/>
              </w:rPr>
              <w:t>O</w:t>
            </w:r>
            <w:r w:rsidRPr="00ED39A2">
              <w:rPr>
                <w:color w:val="000000"/>
                <w:sz w:val="22"/>
                <w:szCs w:val="22"/>
              </w:rPr>
              <w:t>ther</w:t>
            </w:r>
            <w:proofErr w:type="gramEnd"/>
            <w:r w:rsidRPr="00ED39A2">
              <w:rPr>
                <w:color w:val="000000"/>
                <w:sz w:val="22"/>
                <w:szCs w:val="22"/>
              </w:rPr>
              <w:t xml:space="preserve"> race, including multi-racia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8A06E4" w14:textId="77777777" w:rsidR="00545D94" w:rsidRPr="00545D94" w:rsidRDefault="00545D94" w:rsidP="00670FE7">
            <w:pPr>
              <w:jc w:val="right"/>
              <w:rPr>
                <w:color w:val="000000"/>
                <w:sz w:val="22"/>
                <w:szCs w:val="22"/>
              </w:rPr>
            </w:pPr>
            <w:r w:rsidRPr="00545D9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3370FD4" w14:textId="77777777" w:rsidR="00545D94" w:rsidRPr="00545D94" w:rsidRDefault="00545D94" w:rsidP="00670FE7">
            <w:pPr>
              <w:jc w:val="right"/>
              <w:rPr>
                <w:color w:val="000000"/>
                <w:sz w:val="22"/>
                <w:szCs w:val="22"/>
              </w:rPr>
            </w:pPr>
            <w:r w:rsidRPr="00545D94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66F7ED" w14:textId="77777777" w:rsidR="00545D94" w:rsidRPr="00545D94" w:rsidRDefault="00545D94" w:rsidP="00670FE7">
            <w:pPr>
              <w:jc w:val="right"/>
              <w:rPr>
                <w:color w:val="000000"/>
                <w:sz w:val="22"/>
                <w:szCs w:val="22"/>
              </w:rPr>
            </w:pPr>
            <w:r w:rsidRPr="00545D94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423CFA" w14:textId="77777777" w:rsidR="00545D94" w:rsidRPr="00545D94" w:rsidRDefault="00545D94" w:rsidP="00670FE7">
            <w:pPr>
              <w:jc w:val="right"/>
              <w:rPr>
                <w:color w:val="000000"/>
                <w:sz w:val="22"/>
                <w:szCs w:val="22"/>
              </w:rPr>
            </w:pPr>
            <w:r w:rsidRPr="00545D94">
              <w:rPr>
                <w:color w:val="000000"/>
                <w:sz w:val="22"/>
                <w:szCs w:val="22"/>
              </w:rPr>
              <w:t>29</w:t>
            </w:r>
          </w:p>
        </w:tc>
      </w:tr>
      <w:tr w:rsidR="00545D94" w:rsidRPr="00545D94" w14:paraId="01DFA397" w14:textId="77777777" w:rsidTr="00DB20F5">
        <w:trPr>
          <w:trHeight w:val="32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1F59EF7" w14:textId="32AADEE4" w:rsidR="00545D94" w:rsidRPr="00545D94" w:rsidRDefault="00545D94" w:rsidP="00545D94">
            <w:pPr>
              <w:rPr>
                <w:color w:val="000000"/>
                <w:sz w:val="22"/>
                <w:szCs w:val="22"/>
              </w:rPr>
            </w:pPr>
            <w:r w:rsidRPr="00ED39A2">
              <w:rPr>
                <w:color w:val="000000"/>
                <w:sz w:val="22"/>
                <w:szCs w:val="22"/>
              </w:rPr>
              <w:t>Total sample 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E03003" w14:textId="77777777" w:rsidR="00545D94" w:rsidRPr="00545D94" w:rsidRDefault="00545D94" w:rsidP="00670FE7">
            <w:pPr>
              <w:jc w:val="right"/>
              <w:rPr>
                <w:color w:val="000000"/>
                <w:sz w:val="22"/>
                <w:szCs w:val="22"/>
              </w:rPr>
            </w:pPr>
            <w:r w:rsidRPr="00545D94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19ECB77" w14:textId="77777777" w:rsidR="00545D94" w:rsidRPr="00545D94" w:rsidRDefault="00545D94" w:rsidP="00670FE7">
            <w:pPr>
              <w:jc w:val="right"/>
              <w:rPr>
                <w:color w:val="000000"/>
                <w:sz w:val="22"/>
                <w:szCs w:val="22"/>
              </w:rPr>
            </w:pPr>
            <w:r w:rsidRPr="00545D94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F06F0C" w14:textId="77777777" w:rsidR="00545D94" w:rsidRPr="00545D94" w:rsidRDefault="00545D94" w:rsidP="00670FE7">
            <w:pPr>
              <w:jc w:val="right"/>
              <w:rPr>
                <w:color w:val="000000"/>
                <w:sz w:val="22"/>
                <w:szCs w:val="22"/>
              </w:rPr>
            </w:pPr>
            <w:r w:rsidRPr="00545D94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E0D888" w14:textId="77777777" w:rsidR="00545D94" w:rsidRPr="00545D94" w:rsidRDefault="00545D94" w:rsidP="00670FE7">
            <w:pPr>
              <w:jc w:val="right"/>
              <w:rPr>
                <w:color w:val="000000"/>
                <w:sz w:val="22"/>
                <w:szCs w:val="22"/>
              </w:rPr>
            </w:pPr>
            <w:r w:rsidRPr="00545D94">
              <w:rPr>
                <w:color w:val="000000"/>
                <w:sz w:val="22"/>
                <w:szCs w:val="22"/>
              </w:rPr>
              <w:t>184</w:t>
            </w:r>
          </w:p>
        </w:tc>
      </w:tr>
    </w:tbl>
    <w:p w14:paraId="1540276C" w14:textId="5A5EE52C" w:rsidR="003345C3" w:rsidRDefault="003345C3" w:rsidP="00DB20F5">
      <w:pPr>
        <w:rPr>
          <w:sz w:val="20"/>
          <w:szCs w:val="20"/>
        </w:rPr>
      </w:pPr>
    </w:p>
    <w:p w14:paraId="058AA034" w14:textId="00E7C696" w:rsidR="00592AFB" w:rsidRDefault="00592AFB" w:rsidP="00DB20F5">
      <w:pPr>
        <w:rPr>
          <w:sz w:val="20"/>
          <w:szCs w:val="20"/>
        </w:rPr>
      </w:pPr>
    </w:p>
    <w:p w14:paraId="57E2D01C" w14:textId="11513EC1" w:rsidR="009E392F" w:rsidRDefault="00592AFB" w:rsidP="00DB20F5">
      <w:r w:rsidRPr="00E616F1">
        <w:rPr>
          <w:bCs/>
        </w:rPr>
        <w:t>Geometric mean</w:t>
      </w:r>
      <w:r>
        <w:rPr>
          <w:b/>
        </w:rPr>
        <w:t xml:space="preserve"> </w:t>
      </w:r>
      <w:r w:rsidR="00EC2BA1" w:rsidRPr="00F6765F">
        <w:t xml:space="preserve">concentrations (ng/mL) </w:t>
      </w:r>
      <w:r w:rsidR="00EC2BA1">
        <w:t xml:space="preserve">with 95% confidence intervals (CI) </w:t>
      </w:r>
      <w:r w:rsidR="00EC2BA1" w:rsidRPr="00F6765F">
        <w:t>of urinary phthalate metabolites</w:t>
      </w:r>
      <w:r w:rsidR="009E392F">
        <w:t xml:space="preserve"> for NHANES college-aged female subset (18-22 years old) </w:t>
      </w:r>
      <w:r w:rsidR="009947B7">
        <w:t xml:space="preserve">(from Table 2) </w:t>
      </w:r>
      <w:r w:rsidR="009E392F">
        <w:t>by</w:t>
      </w:r>
      <w:r w:rsidR="009947B7">
        <w:t xml:space="preserve"> sampling</w:t>
      </w:r>
      <w:r w:rsidR="009E392F">
        <w:t xml:space="preserve"> time of day </w:t>
      </w:r>
      <w:r w:rsidR="009947B7">
        <w:t xml:space="preserve">(morning, </w:t>
      </w:r>
      <w:proofErr w:type="gramStart"/>
      <w:r w:rsidR="009947B7">
        <w:t>afternoon</w:t>
      </w:r>
      <w:proofErr w:type="gramEnd"/>
      <w:r w:rsidR="009947B7">
        <w:t xml:space="preserve"> or evening session)</w:t>
      </w:r>
    </w:p>
    <w:tbl>
      <w:tblPr>
        <w:tblW w:w="11700" w:type="dxa"/>
        <w:tblLayout w:type="fixed"/>
        <w:tblLook w:val="04A0" w:firstRow="1" w:lastRow="0" w:firstColumn="1" w:lastColumn="0" w:noHBand="0" w:noVBand="1"/>
      </w:tblPr>
      <w:tblGrid>
        <w:gridCol w:w="1349"/>
        <w:gridCol w:w="989"/>
        <w:gridCol w:w="90"/>
        <w:gridCol w:w="902"/>
        <w:gridCol w:w="88"/>
        <w:gridCol w:w="992"/>
        <w:gridCol w:w="1080"/>
        <w:gridCol w:w="85"/>
        <w:gridCol w:w="14"/>
        <w:gridCol w:w="1251"/>
        <w:gridCol w:w="7"/>
        <w:gridCol w:w="993"/>
        <w:gridCol w:w="340"/>
        <w:gridCol w:w="7"/>
        <w:gridCol w:w="1083"/>
        <w:gridCol w:w="1144"/>
        <w:gridCol w:w="179"/>
        <w:gridCol w:w="1107"/>
      </w:tblGrid>
      <w:tr w:rsidR="005B23F5" w:rsidRPr="00690A1D" w14:paraId="04F936C5" w14:textId="77777777" w:rsidTr="005B23F5">
        <w:trPr>
          <w:trHeight w:val="320"/>
        </w:trPr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E177" w14:textId="4F12AE5E" w:rsidR="008538F9" w:rsidRPr="00A756F9" w:rsidRDefault="008538F9" w:rsidP="008538F9">
            <w:pPr>
              <w:rPr>
                <w:rFonts w:eastAsiaTheme="minorHAnsi"/>
                <w:b/>
                <w:bCs/>
                <w:sz w:val="22"/>
                <w:szCs w:val="22"/>
              </w:rPr>
            </w:pPr>
            <w:r w:rsidRPr="00A756F9">
              <w:rPr>
                <w:rFonts w:eastAsiaTheme="minorHAnsi"/>
                <w:b/>
                <w:bCs/>
                <w:sz w:val="22"/>
                <w:szCs w:val="22"/>
              </w:rPr>
              <w:t>Compound</w:t>
            </w:r>
          </w:p>
        </w:tc>
        <w:tc>
          <w:tcPr>
            <w:tcW w:w="19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B73B70" w14:textId="6FA01CB1" w:rsidR="008538F9" w:rsidRPr="00A756F9" w:rsidRDefault="008538F9" w:rsidP="008538F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756F9">
              <w:rPr>
                <w:b/>
                <w:bCs/>
                <w:color w:val="000000"/>
                <w:sz w:val="22"/>
                <w:szCs w:val="22"/>
              </w:rPr>
              <w:t>NHANES 2013-16</w:t>
            </w:r>
            <w:r w:rsidRPr="00A756F9">
              <w:rPr>
                <w:b/>
                <w:bCs/>
                <w:color w:val="000000"/>
                <w:sz w:val="22"/>
                <w:szCs w:val="22"/>
              </w:rPr>
              <w:br/>
              <w:t>college-aged females</w:t>
            </w:r>
            <w:r w:rsidRPr="00A756F9">
              <w:rPr>
                <w:b/>
                <w:bCs/>
                <w:color w:val="000000"/>
                <w:sz w:val="22"/>
                <w:szCs w:val="22"/>
                <w:vertAlign w:val="superscript"/>
              </w:rPr>
              <w:br/>
            </w:r>
            <w:r w:rsidRPr="00A756F9">
              <w:rPr>
                <w:b/>
                <w:bCs/>
                <w:color w:val="000000"/>
                <w:sz w:val="22"/>
                <w:szCs w:val="22"/>
              </w:rPr>
              <w:t>[N=184]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703426" w14:textId="35DAE77F" w:rsidR="008538F9" w:rsidRPr="00A756F9" w:rsidRDefault="005B23F5" w:rsidP="00E815B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756F9">
              <w:rPr>
                <w:b/>
                <w:bCs/>
                <w:color w:val="000000"/>
                <w:sz w:val="22"/>
                <w:szCs w:val="22"/>
              </w:rPr>
              <w:t>(</w:t>
            </w:r>
            <w:r w:rsidR="008538F9" w:rsidRPr="00A756F9">
              <w:rPr>
                <w:b/>
                <w:bCs/>
                <w:color w:val="000000"/>
                <w:sz w:val="22"/>
                <w:szCs w:val="22"/>
              </w:rPr>
              <w:t>95% CI</w:t>
            </w:r>
            <w:r w:rsidRPr="00A756F9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D4C6E" w14:textId="1F7638FC" w:rsidR="008538F9" w:rsidRPr="00A756F9" w:rsidRDefault="00424A18" w:rsidP="00E815B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756F9">
              <w:rPr>
                <w:b/>
                <w:bCs/>
                <w:color w:val="000000"/>
                <w:sz w:val="22"/>
                <w:szCs w:val="22"/>
              </w:rPr>
              <w:t>Morning</w:t>
            </w:r>
            <w:r w:rsidRPr="00A756F9">
              <w:rPr>
                <w:b/>
                <w:bCs/>
                <w:color w:val="000000"/>
                <w:sz w:val="22"/>
                <w:szCs w:val="22"/>
              </w:rPr>
              <w:br/>
            </w:r>
            <w:r w:rsidR="00AC7137" w:rsidRPr="00A756F9">
              <w:rPr>
                <w:b/>
                <w:bCs/>
                <w:color w:val="000000"/>
                <w:sz w:val="22"/>
                <w:szCs w:val="22"/>
              </w:rPr>
              <w:t>[N=81]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DB66" w14:textId="76F4BA19" w:rsidR="008538F9" w:rsidRPr="00A756F9" w:rsidRDefault="005B23F5" w:rsidP="00E815B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756F9">
              <w:rPr>
                <w:b/>
                <w:bCs/>
                <w:color w:val="000000"/>
                <w:sz w:val="22"/>
                <w:szCs w:val="22"/>
              </w:rPr>
              <w:t>(</w:t>
            </w:r>
            <w:r w:rsidR="008538F9" w:rsidRPr="00A756F9">
              <w:rPr>
                <w:b/>
                <w:bCs/>
                <w:color w:val="000000"/>
                <w:sz w:val="22"/>
                <w:szCs w:val="22"/>
              </w:rPr>
              <w:t>95% CI</w:t>
            </w:r>
            <w:r w:rsidRPr="00A756F9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29DD0" w14:textId="6B929CD7" w:rsidR="008538F9" w:rsidRPr="00A756F9" w:rsidRDefault="00424A18" w:rsidP="00E815B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756F9">
              <w:rPr>
                <w:b/>
                <w:bCs/>
                <w:color w:val="000000"/>
                <w:sz w:val="22"/>
                <w:szCs w:val="22"/>
              </w:rPr>
              <w:t>Afternoon</w:t>
            </w:r>
            <w:r w:rsidR="00AC7137" w:rsidRPr="00A756F9">
              <w:rPr>
                <w:b/>
                <w:bCs/>
                <w:color w:val="000000"/>
                <w:sz w:val="22"/>
                <w:szCs w:val="22"/>
              </w:rPr>
              <w:br/>
              <w:t>[N=69]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D1286" w14:textId="3442B968" w:rsidR="008538F9" w:rsidRPr="00A756F9" w:rsidRDefault="005B23F5" w:rsidP="00E815B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756F9">
              <w:rPr>
                <w:b/>
                <w:bCs/>
                <w:color w:val="000000"/>
                <w:sz w:val="22"/>
                <w:szCs w:val="22"/>
              </w:rPr>
              <w:t>(</w:t>
            </w:r>
            <w:r w:rsidR="008538F9" w:rsidRPr="00A756F9">
              <w:rPr>
                <w:b/>
                <w:bCs/>
                <w:color w:val="000000"/>
                <w:sz w:val="22"/>
                <w:szCs w:val="22"/>
              </w:rPr>
              <w:t>95% CI</w:t>
            </w:r>
            <w:r w:rsidRPr="00A756F9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8C6FFB" w14:textId="0D893C6C" w:rsidR="008538F9" w:rsidRPr="00A756F9" w:rsidRDefault="00424A18" w:rsidP="00E815B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756F9">
              <w:rPr>
                <w:b/>
                <w:bCs/>
                <w:color w:val="000000"/>
                <w:sz w:val="22"/>
                <w:szCs w:val="22"/>
              </w:rPr>
              <w:t>Evening</w:t>
            </w:r>
            <w:r w:rsidR="00AC7137" w:rsidRPr="00A756F9">
              <w:rPr>
                <w:b/>
                <w:bCs/>
                <w:color w:val="000000"/>
                <w:sz w:val="22"/>
                <w:szCs w:val="22"/>
              </w:rPr>
              <w:br/>
              <w:t>[N=34]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0A6BC" w14:textId="7FF0CDA9" w:rsidR="008538F9" w:rsidRPr="00A756F9" w:rsidRDefault="005B23F5" w:rsidP="005B23F5">
            <w:pPr>
              <w:ind w:right="-129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756F9">
              <w:rPr>
                <w:b/>
                <w:bCs/>
                <w:color w:val="000000"/>
                <w:sz w:val="22"/>
                <w:szCs w:val="22"/>
              </w:rPr>
              <w:t>(</w:t>
            </w:r>
            <w:r w:rsidR="008538F9" w:rsidRPr="00A756F9">
              <w:rPr>
                <w:b/>
                <w:bCs/>
                <w:color w:val="000000"/>
                <w:sz w:val="22"/>
                <w:szCs w:val="22"/>
              </w:rPr>
              <w:t>95% CI</w:t>
            </w:r>
            <w:r w:rsidRPr="00A756F9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5B23F5" w:rsidRPr="00690A1D" w14:paraId="04EE9BA9" w14:textId="77777777" w:rsidTr="005B23F5">
        <w:trPr>
          <w:trHeight w:val="320"/>
        </w:trPr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6C715" w14:textId="77777777" w:rsidR="008538F9" w:rsidRPr="00EB5645" w:rsidRDefault="008538F9" w:rsidP="008538F9">
            <w:pPr>
              <w:rPr>
                <w:iCs/>
                <w:color w:val="000000"/>
                <w:sz w:val="22"/>
                <w:szCs w:val="22"/>
              </w:rPr>
            </w:pPr>
            <w:r w:rsidRPr="00EB5645">
              <w:rPr>
                <w:iCs/>
                <w:color w:val="000000"/>
                <w:sz w:val="22"/>
                <w:szCs w:val="22"/>
              </w:rPr>
              <w:t>MBP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04E36" w14:textId="7BD2D862" w:rsidR="008538F9" w:rsidRPr="00690A1D" w:rsidRDefault="008538F9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6</w:t>
            </w:r>
          </w:p>
        </w:tc>
        <w:tc>
          <w:tcPr>
            <w:tcW w:w="2072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C568CD" w14:textId="6D24C0AF" w:rsidR="008538F9" w:rsidRPr="00690A1D" w:rsidRDefault="005B23F5" w:rsidP="008538F9">
            <w:pPr>
              <w:ind w:left="45" w:hanging="45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8538F9">
              <w:rPr>
                <w:color w:val="000000"/>
                <w:sz w:val="22"/>
                <w:szCs w:val="22"/>
              </w:rPr>
              <w:t>10.1-13.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24BA0" w14:textId="1AB7D052" w:rsidR="008538F9" w:rsidRPr="00690A1D" w:rsidRDefault="0059631F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C1A15" w14:textId="51A01D51" w:rsidR="008538F9" w:rsidRPr="00A77CFF" w:rsidRDefault="0094191F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8538F9" w:rsidRPr="00A77CFF">
              <w:rPr>
                <w:color w:val="000000"/>
                <w:sz w:val="22"/>
                <w:szCs w:val="22"/>
              </w:rPr>
              <w:t>12.</w:t>
            </w:r>
            <w:r w:rsidR="001A57C3" w:rsidRPr="00A77CFF">
              <w:rPr>
                <w:color w:val="000000"/>
                <w:sz w:val="22"/>
                <w:szCs w:val="22"/>
              </w:rPr>
              <w:t>4</w:t>
            </w:r>
            <w:r w:rsidR="008538F9" w:rsidRPr="00A77CFF">
              <w:rPr>
                <w:color w:val="000000"/>
                <w:sz w:val="22"/>
                <w:szCs w:val="22"/>
              </w:rPr>
              <w:t>-</w:t>
            </w:r>
            <w:r w:rsidR="001A57C3" w:rsidRPr="00A77CFF">
              <w:rPr>
                <w:color w:val="000000"/>
                <w:sz w:val="22"/>
                <w:szCs w:val="22"/>
              </w:rPr>
              <w:t>19</w:t>
            </w:r>
            <w:r w:rsidR="008538F9" w:rsidRPr="00A77CFF">
              <w:rPr>
                <w:color w:val="000000"/>
                <w:sz w:val="22"/>
                <w:szCs w:val="22"/>
              </w:rPr>
              <w:t>.</w:t>
            </w:r>
            <w:r w:rsidR="001A57C3" w:rsidRPr="00A77CFF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1731D" w14:textId="04FB7C8D" w:rsidR="008538F9" w:rsidRPr="005E4127" w:rsidRDefault="008538F9" w:rsidP="008538F9">
            <w:pPr>
              <w:jc w:val="right"/>
              <w:rPr>
                <w:color w:val="000000"/>
                <w:sz w:val="22"/>
                <w:szCs w:val="22"/>
              </w:rPr>
            </w:pPr>
            <w:r w:rsidRPr="005E4127">
              <w:rPr>
                <w:color w:val="000000"/>
                <w:sz w:val="22"/>
                <w:szCs w:val="22"/>
              </w:rPr>
              <w:t>9.</w:t>
            </w:r>
            <w:r w:rsidR="008A6D8F" w:rsidRPr="005E4127">
              <w:rPr>
                <w:color w:val="000000"/>
                <w:sz w:val="22"/>
                <w:szCs w:val="22"/>
              </w:rPr>
              <w:t>54</w:t>
            </w:r>
            <w:r w:rsidR="006B4F89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A176B" w14:textId="4A4F2715" w:rsidR="008538F9" w:rsidRPr="005E4127" w:rsidRDefault="005B23F5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B52125" w:rsidRPr="005E4127">
              <w:rPr>
                <w:color w:val="000000"/>
                <w:sz w:val="22"/>
                <w:szCs w:val="22"/>
              </w:rPr>
              <w:t>7</w:t>
            </w:r>
            <w:r w:rsidR="008538F9" w:rsidRPr="005E4127">
              <w:rPr>
                <w:color w:val="000000"/>
                <w:sz w:val="22"/>
                <w:szCs w:val="22"/>
              </w:rPr>
              <w:t>.</w:t>
            </w:r>
            <w:r w:rsidR="00B52125" w:rsidRPr="005E4127">
              <w:rPr>
                <w:color w:val="000000"/>
                <w:sz w:val="22"/>
                <w:szCs w:val="22"/>
              </w:rPr>
              <w:t>54</w:t>
            </w:r>
            <w:r w:rsidR="008538F9" w:rsidRPr="005E4127">
              <w:rPr>
                <w:color w:val="000000"/>
                <w:sz w:val="22"/>
                <w:szCs w:val="22"/>
              </w:rPr>
              <w:t>-</w:t>
            </w:r>
            <w:r w:rsidR="00B52125" w:rsidRPr="005E4127">
              <w:rPr>
                <w:color w:val="000000"/>
                <w:sz w:val="22"/>
                <w:szCs w:val="22"/>
              </w:rPr>
              <w:t>12</w:t>
            </w:r>
            <w:r w:rsidR="008538F9" w:rsidRPr="005E4127">
              <w:rPr>
                <w:color w:val="000000"/>
                <w:sz w:val="22"/>
                <w:szCs w:val="22"/>
              </w:rPr>
              <w:t>.</w:t>
            </w:r>
            <w:r w:rsidR="00B52125" w:rsidRPr="005E4127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C155B1" w14:textId="07974920" w:rsidR="008538F9" w:rsidRPr="00AF72F5" w:rsidRDefault="005E4127" w:rsidP="008538F9">
            <w:pPr>
              <w:jc w:val="right"/>
              <w:rPr>
                <w:color w:val="000000"/>
                <w:sz w:val="22"/>
                <w:szCs w:val="22"/>
              </w:rPr>
            </w:pPr>
            <w:r w:rsidRPr="00AF72F5">
              <w:rPr>
                <w:color w:val="000000"/>
                <w:sz w:val="22"/>
                <w:szCs w:val="22"/>
              </w:rPr>
              <w:t>9</w:t>
            </w:r>
            <w:r w:rsidR="008538F9" w:rsidRPr="00AF72F5">
              <w:rPr>
                <w:color w:val="000000"/>
                <w:sz w:val="22"/>
                <w:szCs w:val="22"/>
              </w:rPr>
              <w:t>.6</w:t>
            </w:r>
            <w:r w:rsidR="00936DD1" w:rsidRPr="00AF72F5">
              <w:rPr>
                <w:color w:val="000000"/>
                <w:sz w:val="22"/>
                <w:szCs w:val="22"/>
              </w:rPr>
              <w:t>3</w:t>
            </w:r>
            <w:r w:rsidR="00CE2BA1">
              <w:rPr>
                <w:color w:val="000000"/>
                <w:sz w:val="22"/>
                <w:szCs w:val="22"/>
              </w:rPr>
              <w:t>^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1177B" w14:textId="76C9FB39" w:rsidR="008538F9" w:rsidRPr="00AF72F5" w:rsidRDefault="005B23F5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F57290" w:rsidRPr="00AF72F5">
              <w:rPr>
                <w:color w:val="000000"/>
                <w:sz w:val="22"/>
                <w:szCs w:val="22"/>
              </w:rPr>
              <w:t>6</w:t>
            </w:r>
            <w:r w:rsidR="008538F9" w:rsidRPr="00AF72F5">
              <w:rPr>
                <w:color w:val="000000"/>
                <w:sz w:val="22"/>
                <w:szCs w:val="22"/>
              </w:rPr>
              <w:t>.</w:t>
            </w:r>
            <w:r w:rsidR="00F57290" w:rsidRPr="00AF72F5">
              <w:rPr>
                <w:color w:val="000000"/>
                <w:sz w:val="22"/>
                <w:szCs w:val="22"/>
              </w:rPr>
              <w:t>89</w:t>
            </w:r>
            <w:r w:rsidR="008538F9" w:rsidRPr="00AF72F5">
              <w:rPr>
                <w:color w:val="000000"/>
                <w:sz w:val="22"/>
                <w:szCs w:val="22"/>
              </w:rPr>
              <w:t>-13.</w:t>
            </w:r>
            <w:r w:rsidR="00F57290" w:rsidRPr="00AF72F5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5B23F5" w:rsidRPr="00690A1D" w14:paraId="353D0D3A" w14:textId="77777777" w:rsidTr="005B23F5">
        <w:trPr>
          <w:trHeight w:val="320"/>
        </w:trPr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64AEE" w14:textId="77777777" w:rsidR="008538F9" w:rsidRPr="00EB5645" w:rsidRDefault="008538F9" w:rsidP="008538F9">
            <w:pPr>
              <w:rPr>
                <w:i/>
                <w:color w:val="000000"/>
                <w:sz w:val="22"/>
                <w:szCs w:val="22"/>
              </w:rPr>
            </w:pPr>
            <w:r w:rsidRPr="00EB5645">
              <w:rPr>
                <w:color w:val="000000"/>
                <w:sz w:val="22"/>
                <w:szCs w:val="22"/>
              </w:rPr>
              <w:t>MBzP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57091" w14:textId="17C367D6" w:rsidR="008538F9" w:rsidRPr="00690A1D" w:rsidRDefault="008538F9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9</w:t>
            </w:r>
          </w:p>
        </w:tc>
        <w:tc>
          <w:tcPr>
            <w:tcW w:w="2072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BC37EE" w14:textId="5B11405A" w:rsidR="008538F9" w:rsidRPr="00690A1D" w:rsidRDefault="005B23F5" w:rsidP="008538F9">
            <w:pPr>
              <w:ind w:left="45" w:hanging="45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8538F9">
              <w:rPr>
                <w:color w:val="000000"/>
                <w:sz w:val="22"/>
                <w:szCs w:val="22"/>
              </w:rPr>
              <w:t>5.92-8.26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A635A" w14:textId="11F591D0" w:rsidR="008538F9" w:rsidRPr="00690A1D" w:rsidRDefault="006309D4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7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24EE3" w14:textId="43AF09E8" w:rsidR="008538F9" w:rsidRPr="00A77CFF" w:rsidRDefault="005B23F5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1A57C3" w:rsidRPr="00A77CFF">
              <w:rPr>
                <w:color w:val="000000"/>
                <w:sz w:val="22"/>
                <w:szCs w:val="22"/>
              </w:rPr>
              <w:t>6</w:t>
            </w:r>
            <w:r w:rsidR="008538F9" w:rsidRPr="00A77CFF">
              <w:rPr>
                <w:color w:val="000000"/>
                <w:sz w:val="22"/>
                <w:szCs w:val="22"/>
              </w:rPr>
              <w:t>.</w:t>
            </w:r>
            <w:r w:rsidR="001A57C3" w:rsidRPr="00A77CFF">
              <w:rPr>
                <w:color w:val="000000"/>
                <w:sz w:val="22"/>
                <w:szCs w:val="22"/>
              </w:rPr>
              <w:t>32</w:t>
            </w:r>
            <w:r w:rsidR="008538F9" w:rsidRPr="00A77CFF">
              <w:rPr>
                <w:color w:val="000000"/>
                <w:sz w:val="22"/>
                <w:szCs w:val="22"/>
              </w:rPr>
              <w:t>-</w:t>
            </w:r>
            <w:r w:rsidR="001A57C3" w:rsidRPr="00A77CFF">
              <w:rPr>
                <w:color w:val="000000"/>
                <w:sz w:val="22"/>
                <w:szCs w:val="22"/>
              </w:rPr>
              <w:t>10</w:t>
            </w:r>
            <w:r w:rsidR="008538F9" w:rsidRPr="00A77CFF">
              <w:rPr>
                <w:color w:val="000000"/>
                <w:sz w:val="22"/>
                <w:szCs w:val="22"/>
              </w:rPr>
              <w:t>.</w:t>
            </w:r>
            <w:r w:rsidR="001A57C3" w:rsidRPr="00A77CFF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9101D" w14:textId="76ED2E9A" w:rsidR="008538F9" w:rsidRPr="005E4127" w:rsidRDefault="008A6D8F" w:rsidP="008538F9">
            <w:pPr>
              <w:jc w:val="right"/>
              <w:rPr>
                <w:color w:val="000000"/>
                <w:sz w:val="22"/>
                <w:szCs w:val="22"/>
              </w:rPr>
            </w:pPr>
            <w:r w:rsidRPr="005E4127">
              <w:rPr>
                <w:color w:val="000000"/>
                <w:sz w:val="22"/>
                <w:szCs w:val="22"/>
              </w:rPr>
              <w:t>5</w:t>
            </w:r>
            <w:r w:rsidR="008538F9" w:rsidRPr="005E4127">
              <w:rPr>
                <w:color w:val="000000"/>
                <w:sz w:val="22"/>
                <w:szCs w:val="22"/>
              </w:rPr>
              <w:t>.</w:t>
            </w:r>
            <w:r w:rsidRPr="005E4127">
              <w:rPr>
                <w:color w:val="000000"/>
                <w:sz w:val="22"/>
                <w:szCs w:val="22"/>
              </w:rPr>
              <w:t>03</w:t>
            </w:r>
            <w:r w:rsidR="001D66A8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C0479" w14:textId="599B3AA7" w:rsidR="008538F9" w:rsidRPr="005E4127" w:rsidRDefault="005B23F5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8538F9" w:rsidRPr="005E4127">
              <w:rPr>
                <w:color w:val="000000"/>
                <w:sz w:val="22"/>
                <w:szCs w:val="22"/>
              </w:rPr>
              <w:t>3.76-</w:t>
            </w:r>
            <w:r w:rsidR="00B52125" w:rsidRPr="005E4127">
              <w:rPr>
                <w:color w:val="000000"/>
                <w:sz w:val="22"/>
                <w:szCs w:val="22"/>
              </w:rPr>
              <w:t>6</w:t>
            </w:r>
            <w:r w:rsidR="008538F9" w:rsidRPr="005E4127">
              <w:rPr>
                <w:color w:val="000000"/>
                <w:sz w:val="22"/>
                <w:szCs w:val="22"/>
              </w:rPr>
              <w:t>.</w:t>
            </w:r>
            <w:r w:rsidR="00B52125" w:rsidRPr="005E4127">
              <w:rPr>
                <w:color w:val="000000"/>
                <w:sz w:val="22"/>
                <w:szCs w:val="22"/>
              </w:rPr>
              <w:t>7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946AEC" w14:textId="6E6D569F" w:rsidR="008538F9" w:rsidRPr="00AF72F5" w:rsidRDefault="008538F9" w:rsidP="008538F9">
            <w:pPr>
              <w:jc w:val="right"/>
              <w:rPr>
                <w:color w:val="000000"/>
                <w:sz w:val="22"/>
                <w:szCs w:val="22"/>
              </w:rPr>
            </w:pPr>
            <w:r w:rsidRPr="00AF72F5">
              <w:rPr>
                <w:color w:val="000000"/>
                <w:sz w:val="22"/>
                <w:szCs w:val="22"/>
              </w:rPr>
              <w:t>6.</w:t>
            </w:r>
            <w:r w:rsidR="005E4127" w:rsidRPr="00AF72F5">
              <w:rPr>
                <w:color w:val="000000"/>
                <w:sz w:val="22"/>
                <w:szCs w:val="22"/>
              </w:rPr>
              <w:t>05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6DF31" w14:textId="3DB7A4A1" w:rsidR="008538F9" w:rsidRPr="00AF72F5" w:rsidRDefault="005B23F5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F57290" w:rsidRPr="00AF72F5">
              <w:rPr>
                <w:color w:val="000000"/>
                <w:sz w:val="22"/>
                <w:szCs w:val="22"/>
              </w:rPr>
              <w:t>3</w:t>
            </w:r>
            <w:r w:rsidR="008538F9" w:rsidRPr="00AF72F5">
              <w:rPr>
                <w:color w:val="000000"/>
                <w:sz w:val="22"/>
                <w:szCs w:val="22"/>
              </w:rPr>
              <w:t>.9</w:t>
            </w:r>
            <w:r w:rsidR="00F57290" w:rsidRPr="00AF72F5">
              <w:rPr>
                <w:color w:val="000000"/>
                <w:sz w:val="22"/>
                <w:szCs w:val="22"/>
              </w:rPr>
              <w:t>9</w:t>
            </w:r>
            <w:r w:rsidR="008538F9" w:rsidRPr="00AF72F5">
              <w:rPr>
                <w:color w:val="000000"/>
                <w:sz w:val="22"/>
                <w:szCs w:val="22"/>
              </w:rPr>
              <w:t>-</w:t>
            </w:r>
            <w:r w:rsidR="00F57290" w:rsidRPr="00AF72F5">
              <w:rPr>
                <w:color w:val="000000"/>
                <w:sz w:val="22"/>
                <w:szCs w:val="22"/>
              </w:rPr>
              <w:t>9</w:t>
            </w:r>
            <w:r w:rsidR="008538F9" w:rsidRPr="00AF72F5">
              <w:rPr>
                <w:color w:val="000000"/>
                <w:sz w:val="22"/>
                <w:szCs w:val="22"/>
              </w:rPr>
              <w:t>.</w:t>
            </w:r>
            <w:r w:rsidR="00F57290" w:rsidRPr="00AF72F5">
              <w:rPr>
                <w:color w:val="000000"/>
                <w:sz w:val="22"/>
                <w:szCs w:val="22"/>
              </w:rPr>
              <w:t>1</w:t>
            </w:r>
            <w:r w:rsidR="008538F9" w:rsidRPr="00AF72F5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5B23F5" w:rsidRPr="00690A1D" w14:paraId="45C0660D" w14:textId="77777777" w:rsidTr="005B23F5">
        <w:trPr>
          <w:trHeight w:val="320"/>
        </w:trPr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14D48" w14:textId="77777777" w:rsidR="008538F9" w:rsidRPr="00EB5645" w:rsidRDefault="008538F9" w:rsidP="008538F9">
            <w:pPr>
              <w:rPr>
                <w:iCs/>
                <w:color w:val="000000"/>
                <w:sz w:val="22"/>
                <w:szCs w:val="22"/>
              </w:rPr>
            </w:pPr>
            <w:r w:rsidRPr="00EB5645">
              <w:rPr>
                <w:iCs/>
                <w:color w:val="000000"/>
                <w:sz w:val="22"/>
                <w:szCs w:val="22"/>
              </w:rPr>
              <w:t>MEHHP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E6327" w14:textId="77722D80" w:rsidR="008538F9" w:rsidRPr="00441489" w:rsidRDefault="008538F9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0</w:t>
            </w:r>
          </w:p>
        </w:tc>
        <w:tc>
          <w:tcPr>
            <w:tcW w:w="2072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DE9826" w14:textId="5E01C0BC" w:rsidR="008538F9" w:rsidRPr="00690A1D" w:rsidRDefault="005B23F5" w:rsidP="008538F9">
            <w:pPr>
              <w:ind w:left="45" w:hanging="45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8538F9">
              <w:rPr>
                <w:color w:val="000000"/>
                <w:sz w:val="22"/>
                <w:szCs w:val="22"/>
              </w:rPr>
              <w:t>6.14-8.67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FD780" w14:textId="65B9C5C5" w:rsidR="008538F9" w:rsidRPr="00690A1D" w:rsidRDefault="006309D4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8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B2058" w14:textId="239CBA26" w:rsidR="008538F9" w:rsidRPr="00A77CFF" w:rsidRDefault="005B23F5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2660E8" w:rsidRPr="00A77CFF">
              <w:rPr>
                <w:color w:val="000000"/>
                <w:sz w:val="22"/>
                <w:szCs w:val="22"/>
              </w:rPr>
              <w:t>7</w:t>
            </w:r>
            <w:r w:rsidR="008538F9" w:rsidRPr="00A77CFF">
              <w:rPr>
                <w:color w:val="000000"/>
                <w:sz w:val="22"/>
                <w:szCs w:val="22"/>
              </w:rPr>
              <w:t>.</w:t>
            </w:r>
            <w:r w:rsidR="002660E8" w:rsidRPr="00A77CFF">
              <w:rPr>
                <w:color w:val="000000"/>
                <w:sz w:val="22"/>
                <w:szCs w:val="22"/>
              </w:rPr>
              <w:t>49</w:t>
            </w:r>
            <w:r w:rsidR="008538F9" w:rsidRPr="00A77CFF">
              <w:rPr>
                <w:color w:val="000000"/>
                <w:sz w:val="22"/>
                <w:szCs w:val="22"/>
              </w:rPr>
              <w:t>-</w:t>
            </w:r>
            <w:r w:rsidR="002660E8" w:rsidRPr="00A77CFF">
              <w:rPr>
                <w:color w:val="000000"/>
                <w:sz w:val="22"/>
                <w:szCs w:val="22"/>
              </w:rPr>
              <w:t>12</w:t>
            </w:r>
            <w:r w:rsidR="008538F9" w:rsidRPr="00A77CFF">
              <w:rPr>
                <w:color w:val="000000"/>
                <w:sz w:val="22"/>
                <w:szCs w:val="22"/>
              </w:rPr>
              <w:t>.</w:t>
            </w:r>
            <w:r w:rsidR="002660E8" w:rsidRPr="00A77CFF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49772" w14:textId="54619D23" w:rsidR="008538F9" w:rsidRPr="005E4127" w:rsidRDefault="008538F9" w:rsidP="008538F9">
            <w:pPr>
              <w:jc w:val="right"/>
              <w:rPr>
                <w:color w:val="000000"/>
                <w:sz w:val="22"/>
                <w:szCs w:val="22"/>
              </w:rPr>
            </w:pPr>
            <w:r w:rsidRPr="005E4127">
              <w:rPr>
                <w:color w:val="000000"/>
                <w:sz w:val="22"/>
                <w:szCs w:val="22"/>
              </w:rPr>
              <w:t>5.</w:t>
            </w:r>
            <w:r w:rsidR="008A6D8F" w:rsidRPr="005E4127">
              <w:rPr>
                <w:color w:val="000000"/>
                <w:sz w:val="22"/>
                <w:szCs w:val="22"/>
              </w:rPr>
              <w:t>66</w:t>
            </w:r>
            <w:r w:rsidR="00EA3B33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2FB8E" w14:textId="3325F355" w:rsidR="008538F9" w:rsidRPr="005E4127" w:rsidRDefault="005B23F5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8538F9" w:rsidRPr="005E4127">
              <w:rPr>
                <w:color w:val="000000"/>
                <w:sz w:val="22"/>
                <w:szCs w:val="22"/>
              </w:rPr>
              <w:t>4.</w:t>
            </w:r>
            <w:r w:rsidR="009D6F54" w:rsidRPr="005E4127">
              <w:rPr>
                <w:color w:val="000000"/>
                <w:sz w:val="22"/>
                <w:szCs w:val="22"/>
              </w:rPr>
              <w:t>24</w:t>
            </w:r>
            <w:r w:rsidR="008538F9" w:rsidRPr="005E4127">
              <w:rPr>
                <w:color w:val="000000"/>
                <w:sz w:val="22"/>
                <w:szCs w:val="22"/>
              </w:rPr>
              <w:t>-</w:t>
            </w:r>
            <w:r w:rsidR="009D6F54" w:rsidRPr="005E4127">
              <w:rPr>
                <w:color w:val="000000"/>
                <w:sz w:val="22"/>
                <w:szCs w:val="22"/>
              </w:rPr>
              <w:t>7</w:t>
            </w:r>
            <w:r w:rsidR="008538F9" w:rsidRPr="005E4127">
              <w:rPr>
                <w:color w:val="000000"/>
                <w:sz w:val="22"/>
                <w:szCs w:val="22"/>
              </w:rPr>
              <w:t>.</w:t>
            </w:r>
            <w:r w:rsidR="009D6F54" w:rsidRPr="005E4127">
              <w:rPr>
                <w:color w:val="000000"/>
                <w:sz w:val="22"/>
                <w:szCs w:val="22"/>
              </w:rPr>
              <w:t>5</w:t>
            </w:r>
            <w:r w:rsidR="008538F9" w:rsidRPr="005E4127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F95C44" w14:textId="11D72A22" w:rsidR="008538F9" w:rsidRPr="00AF72F5" w:rsidRDefault="008538F9" w:rsidP="008538F9">
            <w:pPr>
              <w:jc w:val="right"/>
              <w:rPr>
                <w:color w:val="000000"/>
                <w:sz w:val="22"/>
                <w:szCs w:val="22"/>
              </w:rPr>
            </w:pPr>
            <w:r w:rsidRPr="00AF72F5">
              <w:rPr>
                <w:color w:val="000000"/>
                <w:sz w:val="22"/>
                <w:szCs w:val="22"/>
              </w:rPr>
              <w:t>7.</w:t>
            </w:r>
            <w:r w:rsidR="00936DD1" w:rsidRPr="00AF72F5">
              <w:rPr>
                <w:color w:val="000000"/>
                <w:sz w:val="22"/>
                <w:szCs w:val="22"/>
              </w:rPr>
              <w:t>9</w:t>
            </w:r>
            <w:r w:rsidRPr="00AF72F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562E9" w14:textId="4933961F" w:rsidR="008538F9" w:rsidRPr="00AF72F5" w:rsidRDefault="005B23F5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F57290" w:rsidRPr="00AF72F5">
              <w:rPr>
                <w:color w:val="000000"/>
                <w:sz w:val="22"/>
                <w:szCs w:val="22"/>
              </w:rPr>
              <w:t>5</w:t>
            </w:r>
            <w:r w:rsidR="008538F9" w:rsidRPr="00AF72F5">
              <w:rPr>
                <w:color w:val="000000"/>
                <w:sz w:val="22"/>
                <w:szCs w:val="22"/>
              </w:rPr>
              <w:t>.</w:t>
            </w:r>
            <w:r w:rsidR="00F57290" w:rsidRPr="00AF72F5">
              <w:rPr>
                <w:color w:val="000000"/>
                <w:sz w:val="22"/>
                <w:szCs w:val="22"/>
              </w:rPr>
              <w:t>23</w:t>
            </w:r>
            <w:r w:rsidR="008538F9" w:rsidRPr="00AF72F5">
              <w:rPr>
                <w:color w:val="000000"/>
                <w:sz w:val="22"/>
                <w:szCs w:val="22"/>
              </w:rPr>
              <w:t>-</w:t>
            </w:r>
            <w:r w:rsidR="00F57290" w:rsidRPr="00AF72F5">
              <w:rPr>
                <w:color w:val="000000"/>
                <w:sz w:val="22"/>
                <w:szCs w:val="22"/>
              </w:rPr>
              <w:t>11</w:t>
            </w:r>
            <w:r w:rsidR="008538F9" w:rsidRPr="00AF72F5">
              <w:rPr>
                <w:color w:val="000000"/>
                <w:sz w:val="22"/>
                <w:szCs w:val="22"/>
              </w:rPr>
              <w:t>.</w:t>
            </w:r>
            <w:r w:rsidR="00F57290" w:rsidRPr="00AF72F5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5B23F5" w:rsidRPr="00690A1D" w14:paraId="3ED8D6E2" w14:textId="77777777" w:rsidTr="005B23F5">
        <w:trPr>
          <w:trHeight w:val="320"/>
        </w:trPr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7DFA9" w14:textId="77777777" w:rsidR="008538F9" w:rsidRPr="00EB5645" w:rsidRDefault="008538F9" w:rsidP="008538F9">
            <w:pPr>
              <w:rPr>
                <w:i/>
                <w:color w:val="000000"/>
                <w:sz w:val="22"/>
                <w:szCs w:val="22"/>
              </w:rPr>
            </w:pPr>
            <w:r w:rsidRPr="00EB5645">
              <w:rPr>
                <w:color w:val="000000"/>
                <w:sz w:val="22"/>
                <w:szCs w:val="22"/>
              </w:rPr>
              <w:t>MEHP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C0F32" w14:textId="33CC6774" w:rsidR="008538F9" w:rsidRPr="00690A1D" w:rsidRDefault="008538F9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2072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0F9880" w14:textId="77777777" w:rsidR="008538F9" w:rsidRPr="0047034E" w:rsidRDefault="008538F9" w:rsidP="008538F9">
            <w:pPr>
              <w:ind w:left="45" w:hanging="45"/>
              <w:jc w:val="right"/>
              <w:rPr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A59B4" w14:textId="358FEB7C" w:rsidR="008538F9" w:rsidRPr="00690A1D" w:rsidRDefault="008538F9" w:rsidP="008538F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01F89" w14:textId="76063A6B" w:rsidR="008538F9" w:rsidRPr="00A77CFF" w:rsidRDefault="008538F9" w:rsidP="008538F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6C01B" w14:textId="62BEF8B2" w:rsidR="008538F9" w:rsidRPr="005E4127" w:rsidRDefault="008538F9" w:rsidP="008538F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4B709" w14:textId="77777777" w:rsidR="008538F9" w:rsidRPr="005E4127" w:rsidRDefault="008538F9" w:rsidP="008538F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9E84F9" w14:textId="06781A92" w:rsidR="008538F9" w:rsidRPr="00AF72F5" w:rsidRDefault="008538F9" w:rsidP="008538F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020D7" w14:textId="77777777" w:rsidR="008538F9" w:rsidRPr="00AF72F5" w:rsidRDefault="008538F9" w:rsidP="008538F9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5B23F5" w:rsidRPr="00690A1D" w14:paraId="5E0EAD39" w14:textId="77777777" w:rsidTr="005B23F5">
        <w:trPr>
          <w:trHeight w:val="320"/>
        </w:trPr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882D5" w14:textId="77777777" w:rsidR="008538F9" w:rsidRPr="00EB5645" w:rsidRDefault="008538F9" w:rsidP="008538F9">
            <w:pPr>
              <w:rPr>
                <w:iCs/>
                <w:color w:val="000000"/>
                <w:sz w:val="22"/>
                <w:szCs w:val="22"/>
              </w:rPr>
            </w:pPr>
            <w:r w:rsidRPr="00EB5645">
              <w:rPr>
                <w:iCs/>
                <w:color w:val="000000"/>
                <w:sz w:val="22"/>
                <w:szCs w:val="22"/>
              </w:rPr>
              <w:t>MEOHP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FD9FC" w14:textId="5EC8393C" w:rsidR="008538F9" w:rsidRPr="00171733" w:rsidRDefault="008538F9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1</w:t>
            </w:r>
          </w:p>
        </w:tc>
        <w:tc>
          <w:tcPr>
            <w:tcW w:w="2072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DA394B" w14:textId="6D24BA0B" w:rsidR="008538F9" w:rsidRPr="00690A1D" w:rsidRDefault="005B23F5" w:rsidP="008538F9">
            <w:pPr>
              <w:ind w:left="45" w:hanging="45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8538F9">
              <w:rPr>
                <w:color w:val="000000"/>
                <w:sz w:val="22"/>
                <w:szCs w:val="22"/>
              </w:rPr>
              <w:t>4.32-6.0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4B42F" w14:textId="297F86A6" w:rsidR="008538F9" w:rsidRPr="00690A1D" w:rsidRDefault="006309D4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1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142EC" w14:textId="2051D23B" w:rsidR="008538F9" w:rsidRPr="00A77CFF" w:rsidRDefault="005B23F5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942A2F" w:rsidRPr="00A77CFF">
              <w:rPr>
                <w:color w:val="000000"/>
                <w:sz w:val="22"/>
                <w:szCs w:val="22"/>
              </w:rPr>
              <w:t>5</w:t>
            </w:r>
            <w:r w:rsidR="008538F9" w:rsidRPr="00A77CFF">
              <w:rPr>
                <w:color w:val="000000"/>
                <w:sz w:val="22"/>
                <w:szCs w:val="22"/>
              </w:rPr>
              <w:t>.</w:t>
            </w:r>
            <w:r w:rsidR="00942A2F" w:rsidRPr="00A77CFF">
              <w:rPr>
                <w:color w:val="000000"/>
                <w:sz w:val="22"/>
                <w:szCs w:val="22"/>
              </w:rPr>
              <w:t>37</w:t>
            </w:r>
            <w:r w:rsidR="008538F9" w:rsidRPr="00A77CFF">
              <w:rPr>
                <w:color w:val="000000"/>
                <w:sz w:val="22"/>
                <w:szCs w:val="22"/>
              </w:rPr>
              <w:t>-</w:t>
            </w:r>
            <w:r w:rsidR="00942A2F" w:rsidRPr="00A77CFF">
              <w:rPr>
                <w:color w:val="000000"/>
                <w:sz w:val="22"/>
                <w:szCs w:val="22"/>
              </w:rPr>
              <w:t>8</w:t>
            </w:r>
            <w:r w:rsidR="008538F9" w:rsidRPr="00A77CFF">
              <w:rPr>
                <w:color w:val="000000"/>
                <w:sz w:val="22"/>
                <w:szCs w:val="22"/>
              </w:rPr>
              <w:t>.</w:t>
            </w:r>
            <w:r w:rsidR="00942A2F" w:rsidRPr="00A77CFF">
              <w:rPr>
                <w:color w:val="000000"/>
                <w:sz w:val="22"/>
                <w:szCs w:val="22"/>
              </w:rPr>
              <w:t>9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1507" w14:textId="3FD618CA" w:rsidR="008538F9" w:rsidRPr="005E4127" w:rsidRDefault="008538F9" w:rsidP="008538F9">
            <w:pPr>
              <w:jc w:val="right"/>
              <w:rPr>
                <w:color w:val="000000"/>
                <w:sz w:val="22"/>
                <w:szCs w:val="22"/>
              </w:rPr>
            </w:pPr>
            <w:r w:rsidRPr="005E4127">
              <w:rPr>
                <w:color w:val="000000"/>
                <w:sz w:val="22"/>
                <w:szCs w:val="22"/>
              </w:rPr>
              <w:t>3.</w:t>
            </w:r>
            <w:r w:rsidR="00B52125" w:rsidRPr="005E4127">
              <w:rPr>
                <w:color w:val="000000"/>
                <w:sz w:val="22"/>
                <w:szCs w:val="22"/>
              </w:rPr>
              <w:t>86</w:t>
            </w:r>
            <w:r w:rsidR="00EA3B33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0775A" w14:textId="51F4D57A" w:rsidR="008538F9" w:rsidRPr="005E4127" w:rsidRDefault="005B23F5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6C39D4" w:rsidRPr="005E4127">
              <w:rPr>
                <w:color w:val="000000"/>
                <w:sz w:val="22"/>
                <w:szCs w:val="22"/>
              </w:rPr>
              <w:t>2</w:t>
            </w:r>
            <w:r w:rsidR="008538F9" w:rsidRPr="005E4127">
              <w:rPr>
                <w:color w:val="000000"/>
                <w:sz w:val="22"/>
                <w:szCs w:val="22"/>
              </w:rPr>
              <w:t>.</w:t>
            </w:r>
            <w:r w:rsidR="006C39D4" w:rsidRPr="005E4127">
              <w:rPr>
                <w:color w:val="000000"/>
                <w:sz w:val="22"/>
                <w:szCs w:val="22"/>
              </w:rPr>
              <w:t>9</w:t>
            </w:r>
            <w:r w:rsidR="008538F9" w:rsidRPr="005E4127">
              <w:rPr>
                <w:color w:val="000000"/>
                <w:sz w:val="22"/>
                <w:szCs w:val="22"/>
              </w:rPr>
              <w:t>4-</w:t>
            </w:r>
            <w:r w:rsidR="006C39D4" w:rsidRPr="005E4127">
              <w:rPr>
                <w:color w:val="000000"/>
                <w:sz w:val="22"/>
                <w:szCs w:val="22"/>
              </w:rPr>
              <w:t>5</w:t>
            </w:r>
            <w:r w:rsidR="008538F9" w:rsidRPr="005E4127">
              <w:rPr>
                <w:color w:val="000000"/>
                <w:sz w:val="22"/>
                <w:szCs w:val="22"/>
              </w:rPr>
              <w:t>.</w:t>
            </w:r>
            <w:r w:rsidR="006C39D4" w:rsidRPr="005E4127">
              <w:rPr>
                <w:color w:val="000000"/>
                <w:sz w:val="22"/>
                <w:szCs w:val="22"/>
              </w:rPr>
              <w:t>08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07F7596" w14:textId="319CEB1C" w:rsidR="008538F9" w:rsidRPr="00AF72F5" w:rsidRDefault="008538F9" w:rsidP="008538F9">
            <w:pPr>
              <w:jc w:val="right"/>
              <w:rPr>
                <w:color w:val="000000"/>
                <w:sz w:val="22"/>
                <w:szCs w:val="22"/>
              </w:rPr>
            </w:pPr>
            <w:r w:rsidRPr="00AF72F5">
              <w:rPr>
                <w:color w:val="000000"/>
                <w:sz w:val="22"/>
                <w:szCs w:val="22"/>
              </w:rPr>
              <w:t>5.</w:t>
            </w:r>
            <w:r w:rsidR="00BE6815" w:rsidRPr="00AF72F5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ED6AF" w14:textId="5B12F0BC" w:rsidR="008538F9" w:rsidRPr="00AF72F5" w:rsidRDefault="005B23F5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640C1F" w:rsidRPr="00AF72F5">
              <w:rPr>
                <w:color w:val="000000"/>
                <w:sz w:val="22"/>
                <w:szCs w:val="22"/>
              </w:rPr>
              <w:t>3</w:t>
            </w:r>
            <w:r w:rsidR="008538F9" w:rsidRPr="00AF72F5">
              <w:rPr>
                <w:color w:val="000000"/>
                <w:sz w:val="22"/>
                <w:szCs w:val="22"/>
              </w:rPr>
              <w:t>.</w:t>
            </w:r>
            <w:r w:rsidR="00640C1F" w:rsidRPr="00AF72F5">
              <w:rPr>
                <w:color w:val="000000"/>
                <w:sz w:val="22"/>
                <w:szCs w:val="22"/>
              </w:rPr>
              <w:t>91</w:t>
            </w:r>
            <w:r w:rsidR="008538F9" w:rsidRPr="00AF72F5">
              <w:rPr>
                <w:color w:val="000000"/>
                <w:sz w:val="22"/>
                <w:szCs w:val="22"/>
              </w:rPr>
              <w:t>-</w:t>
            </w:r>
            <w:r w:rsidR="00640C1F" w:rsidRPr="00AF72F5">
              <w:rPr>
                <w:color w:val="000000"/>
                <w:sz w:val="22"/>
                <w:szCs w:val="22"/>
              </w:rPr>
              <w:t>8</w:t>
            </w:r>
            <w:r w:rsidR="008538F9" w:rsidRPr="00AF72F5">
              <w:rPr>
                <w:color w:val="000000"/>
                <w:sz w:val="22"/>
                <w:szCs w:val="22"/>
              </w:rPr>
              <w:t>.</w:t>
            </w:r>
            <w:r w:rsidR="00640C1F" w:rsidRPr="00AF72F5">
              <w:rPr>
                <w:color w:val="000000"/>
                <w:sz w:val="22"/>
                <w:szCs w:val="22"/>
              </w:rPr>
              <w:t>5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5B23F5" w:rsidRPr="00690A1D" w14:paraId="2CF3A316" w14:textId="77777777" w:rsidTr="005B23F5">
        <w:trPr>
          <w:trHeight w:val="320"/>
        </w:trPr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83FA4" w14:textId="77777777" w:rsidR="008538F9" w:rsidRPr="00EB5645" w:rsidRDefault="008538F9" w:rsidP="008538F9">
            <w:pPr>
              <w:rPr>
                <w:i/>
                <w:color w:val="000000"/>
                <w:sz w:val="22"/>
                <w:szCs w:val="22"/>
              </w:rPr>
            </w:pPr>
            <w:r w:rsidRPr="00EB5645">
              <w:rPr>
                <w:color w:val="000000"/>
                <w:sz w:val="22"/>
                <w:szCs w:val="22"/>
              </w:rPr>
              <w:t>MEP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E71E9" w14:textId="3CD530D5" w:rsidR="008538F9" w:rsidRPr="00171733" w:rsidRDefault="008538F9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1</w:t>
            </w:r>
          </w:p>
        </w:tc>
        <w:tc>
          <w:tcPr>
            <w:tcW w:w="2072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74D0E3" w14:textId="30107B6A" w:rsidR="008538F9" w:rsidRPr="00690A1D" w:rsidRDefault="005B23F5" w:rsidP="008538F9">
            <w:pPr>
              <w:ind w:left="45" w:hanging="45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8538F9">
              <w:rPr>
                <w:color w:val="000000"/>
                <w:sz w:val="22"/>
                <w:szCs w:val="22"/>
              </w:rPr>
              <w:t>37.2-54.7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E54C1" w14:textId="772843A9" w:rsidR="008538F9" w:rsidRPr="00690A1D" w:rsidRDefault="006309D4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7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6441B" w14:textId="1E27F964" w:rsidR="008538F9" w:rsidRPr="00A77CFF" w:rsidRDefault="005B23F5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942A2F" w:rsidRPr="00A77CFF">
              <w:rPr>
                <w:color w:val="000000"/>
                <w:sz w:val="22"/>
                <w:szCs w:val="22"/>
              </w:rPr>
              <w:t>40</w:t>
            </w:r>
            <w:r w:rsidR="008538F9" w:rsidRPr="00A77CFF">
              <w:rPr>
                <w:color w:val="000000"/>
                <w:sz w:val="22"/>
                <w:szCs w:val="22"/>
              </w:rPr>
              <w:t>.</w:t>
            </w:r>
            <w:r w:rsidR="00942A2F" w:rsidRPr="00A77CFF">
              <w:rPr>
                <w:color w:val="000000"/>
                <w:sz w:val="22"/>
                <w:szCs w:val="22"/>
              </w:rPr>
              <w:t>7</w:t>
            </w:r>
            <w:r w:rsidR="008538F9" w:rsidRPr="00A77CFF">
              <w:rPr>
                <w:color w:val="000000"/>
                <w:sz w:val="22"/>
                <w:szCs w:val="22"/>
              </w:rPr>
              <w:t>-</w:t>
            </w:r>
            <w:r w:rsidR="00942A2F" w:rsidRPr="00A77CFF">
              <w:rPr>
                <w:color w:val="000000"/>
                <w:sz w:val="22"/>
                <w:szCs w:val="22"/>
              </w:rPr>
              <w:t>76</w:t>
            </w:r>
            <w:r w:rsidR="008538F9" w:rsidRPr="00A77CFF">
              <w:rPr>
                <w:color w:val="000000"/>
                <w:sz w:val="22"/>
                <w:szCs w:val="22"/>
              </w:rPr>
              <w:t>.</w:t>
            </w:r>
            <w:r w:rsidR="00942A2F" w:rsidRPr="00A77CFF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FB166" w14:textId="46915784" w:rsidR="008538F9" w:rsidRPr="005E4127" w:rsidRDefault="00B52125" w:rsidP="008538F9">
            <w:pPr>
              <w:jc w:val="right"/>
              <w:rPr>
                <w:color w:val="000000"/>
                <w:sz w:val="22"/>
                <w:szCs w:val="22"/>
              </w:rPr>
            </w:pPr>
            <w:r w:rsidRPr="005E4127">
              <w:rPr>
                <w:color w:val="000000"/>
                <w:sz w:val="22"/>
                <w:szCs w:val="22"/>
              </w:rPr>
              <w:t>49</w:t>
            </w:r>
            <w:r w:rsidR="008538F9" w:rsidRPr="005E4127">
              <w:rPr>
                <w:color w:val="000000"/>
                <w:sz w:val="22"/>
                <w:szCs w:val="22"/>
              </w:rPr>
              <w:t>.5</w:t>
            </w: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57DFB" w14:textId="38AE7BBE" w:rsidR="008538F9" w:rsidRPr="005E4127" w:rsidRDefault="005B23F5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8538F9" w:rsidRPr="005E4127">
              <w:rPr>
                <w:color w:val="000000"/>
                <w:sz w:val="22"/>
                <w:szCs w:val="22"/>
              </w:rPr>
              <w:t>3</w:t>
            </w:r>
            <w:r w:rsidR="006C39D4" w:rsidRPr="005E4127">
              <w:rPr>
                <w:color w:val="000000"/>
                <w:sz w:val="22"/>
                <w:szCs w:val="22"/>
              </w:rPr>
              <w:t>5</w:t>
            </w:r>
            <w:r w:rsidR="008538F9" w:rsidRPr="005E4127">
              <w:rPr>
                <w:color w:val="000000"/>
                <w:sz w:val="22"/>
                <w:szCs w:val="22"/>
              </w:rPr>
              <w:t>.</w:t>
            </w:r>
            <w:r w:rsidR="006C39D4" w:rsidRPr="005E4127">
              <w:rPr>
                <w:color w:val="000000"/>
                <w:sz w:val="22"/>
                <w:szCs w:val="22"/>
              </w:rPr>
              <w:t>2</w:t>
            </w:r>
            <w:r w:rsidR="008538F9" w:rsidRPr="005E4127">
              <w:rPr>
                <w:color w:val="000000"/>
                <w:sz w:val="22"/>
                <w:szCs w:val="22"/>
              </w:rPr>
              <w:t>-</w:t>
            </w:r>
            <w:r w:rsidR="005E4127" w:rsidRPr="005E4127">
              <w:rPr>
                <w:color w:val="000000"/>
                <w:sz w:val="22"/>
                <w:szCs w:val="22"/>
              </w:rPr>
              <w:t>69</w:t>
            </w:r>
            <w:r w:rsidR="008538F9" w:rsidRPr="005E4127">
              <w:rPr>
                <w:color w:val="000000"/>
                <w:sz w:val="22"/>
                <w:szCs w:val="22"/>
              </w:rPr>
              <w:t>.</w:t>
            </w:r>
            <w:r w:rsidR="005E4127" w:rsidRPr="005E4127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6EDDA0" w14:textId="107F4ACB" w:rsidR="008538F9" w:rsidRPr="00AF72F5" w:rsidRDefault="00BE6815" w:rsidP="008538F9">
            <w:pPr>
              <w:jc w:val="right"/>
              <w:rPr>
                <w:color w:val="000000"/>
                <w:sz w:val="22"/>
                <w:szCs w:val="22"/>
              </w:rPr>
            </w:pPr>
            <w:r w:rsidRPr="00AF72F5">
              <w:rPr>
                <w:color w:val="000000"/>
                <w:sz w:val="22"/>
                <w:szCs w:val="22"/>
              </w:rPr>
              <w:t>40</w:t>
            </w:r>
            <w:r w:rsidR="008538F9" w:rsidRPr="00AF72F5">
              <w:rPr>
                <w:color w:val="000000"/>
                <w:sz w:val="22"/>
                <w:szCs w:val="22"/>
              </w:rPr>
              <w:t>.</w:t>
            </w:r>
            <w:r w:rsidRPr="00AF72F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91BFD" w14:textId="00AA5576" w:rsidR="008538F9" w:rsidRPr="00AF72F5" w:rsidRDefault="005B23F5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640C1F" w:rsidRPr="00AF72F5">
              <w:rPr>
                <w:color w:val="000000"/>
                <w:sz w:val="22"/>
                <w:szCs w:val="22"/>
              </w:rPr>
              <w:t>24</w:t>
            </w:r>
            <w:r w:rsidR="008538F9" w:rsidRPr="00AF72F5">
              <w:rPr>
                <w:color w:val="000000"/>
                <w:sz w:val="22"/>
                <w:szCs w:val="22"/>
              </w:rPr>
              <w:t>.</w:t>
            </w:r>
            <w:r w:rsidR="00640C1F" w:rsidRPr="00AF72F5">
              <w:rPr>
                <w:color w:val="000000"/>
                <w:sz w:val="22"/>
                <w:szCs w:val="22"/>
              </w:rPr>
              <w:t>7</w:t>
            </w:r>
            <w:r w:rsidR="008538F9" w:rsidRPr="00AF72F5">
              <w:rPr>
                <w:color w:val="000000"/>
                <w:sz w:val="22"/>
                <w:szCs w:val="22"/>
              </w:rPr>
              <w:t>-</w:t>
            </w:r>
            <w:r w:rsidR="00640C1F" w:rsidRPr="00AF72F5">
              <w:rPr>
                <w:color w:val="000000"/>
                <w:sz w:val="22"/>
                <w:szCs w:val="22"/>
              </w:rPr>
              <w:t>6</w:t>
            </w:r>
            <w:r w:rsidR="008538F9" w:rsidRPr="00AF72F5">
              <w:rPr>
                <w:color w:val="000000"/>
                <w:sz w:val="22"/>
                <w:szCs w:val="22"/>
              </w:rPr>
              <w:t>4.</w:t>
            </w:r>
            <w:r w:rsidR="00640C1F" w:rsidRPr="00AF72F5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5B23F5" w:rsidRPr="00690A1D" w14:paraId="64B40005" w14:textId="77777777" w:rsidTr="008E306B">
        <w:trPr>
          <w:trHeight w:val="320"/>
        </w:trPr>
        <w:tc>
          <w:tcPr>
            <w:tcW w:w="13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4453B" w14:textId="77777777" w:rsidR="008538F9" w:rsidRPr="00EB5645" w:rsidRDefault="008538F9" w:rsidP="008538F9">
            <w:pPr>
              <w:rPr>
                <w:iCs/>
                <w:color w:val="000000"/>
                <w:sz w:val="22"/>
                <w:szCs w:val="22"/>
              </w:rPr>
            </w:pPr>
            <w:r w:rsidRPr="00EB5645">
              <w:rPr>
                <w:iCs/>
                <w:color w:val="000000"/>
                <w:sz w:val="22"/>
                <w:szCs w:val="22"/>
              </w:rPr>
              <w:t>MiBP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A0B1CB" w14:textId="31CE19EB" w:rsidR="008538F9" w:rsidRPr="00171733" w:rsidRDefault="008538F9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9</w:t>
            </w:r>
          </w:p>
        </w:tc>
        <w:tc>
          <w:tcPr>
            <w:tcW w:w="2072" w:type="dxa"/>
            <w:gridSpan w:val="4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44D1658E" w14:textId="609A5BE6" w:rsidR="008538F9" w:rsidRPr="00690A1D" w:rsidRDefault="005B23F5" w:rsidP="008538F9">
            <w:pPr>
              <w:ind w:left="45" w:hanging="45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8538F9">
              <w:rPr>
                <w:color w:val="000000"/>
                <w:sz w:val="22"/>
                <w:szCs w:val="22"/>
              </w:rPr>
              <w:t>9.14-12.7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1C3E4" w14:textId="74D77988" w:rsidR="008538F9" w:rsidRPr="00690A1D" w:rsidRDefault="00886CCE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4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4CA5D" w14:textId="0B31990F" w:rsidR="008538F9" w:rsidRPr="00A77CFF" w:rsidRDefault="005B23F5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A77CFF" w:rsidRPr="00A77CFF">
              <w:rPr>
                <w:color w:val="000000"/>
                <w:sz w:val="22"/>
                <w:szCs w:val="22"/>
              </w:rPr>
              <w:t>11</w:t>
            </w:r>
            <w:r w:rsidR="008538F9" w:rsidRPr="00A77CFF">
              <w:rPr>
                <w:color w:val="000000"/>
                <w:sz w:val="22"/>
                <w:szCs w:val="22"/>
              </w:rPr>
              <w:t>.</w:t>
            </w:r>
            <w:r w:rsidR="00A77CFF" w:rsidRPr="00A77CFF">
              <w:rPr>
                <w:color w:val="000000"/>
                <w:sz w:val="22"/>
                <w:szCs w:val="22"/>
              </w:rPr>
              <w:t>5</w:t>
            </w:r>
            <w:r w:rsidR="008538F9" w:rsidRPr="00A77CFF">
              <w:rPr>
                <w:color w:val="000000"/>
                <w:sz w:val="22"/>
                <w:szCs w:val="22"/>
              </w:rPr>
              <w:t>-</w:t>
            </w:r>
            <w:r w:rsidR="00A77CFF" w:rsidRPr="00A77CFF">
              <w:rPr>
                <w:color w:val="000000"/>
                <w:sz w:val="22"/>
                <w:szCs w:val="22"/>
              </w:rPr>
              <w:t>17</w:t>
            </w:r>
            <w:r w:rsidR="008538F9" w:rsidRPr="00A77CFF">
              <w:rPr>
                <w:color w:val="000000"/>
                <w:sz w:val="22"/>
                <w:szCs w:val="22"/>
              </w:rPr>
              <w:t>.</w:t>
            </w:r>
            <w:r w:rsidR="00A77CFF" w:rsidRPr="00A77CFF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43FEAC" w14:textId="4B8C67C5" w:rsidR="008538F9" w:rsidRPr="005E4127" w:rsidRDefault="00B52125" w:rsidP="008538F9">
            <w:pPr>
              <w:jc w:val="right"/>
              <w:rPr>
                <w:color w:val="000000"/>
                <w:sz w:val="22"/>
                <w:szCs w:val="22"/>
              </w:rPr>
            </w:pPr>
            <w:r w:rsidRPr="005E4127">
              <w:rPr>
                <w:color w:val="000000"/>
                <w:sz w:val="22"/>
                <w:szCs w:val="22"/>
              </w:rPr>
              <w:t>9</w:t>
            </w:r>
            <w:r w:rsidR="008538F9" w:rsidRPr="005E4127">
              <w:rPr>
                <w:color w:val="000000"/>
                <w:sz w:val="22"/>
                <w:szCs w:val="22"/>
              </w:rPr>
              <w:t>.</w:t>
            </w:r>
            <w:r w:rsidRPr="005E4127">
              <w:rPr>
                <w:color w:val="000000"/>
                <w:sz w:val="22"/>
                <w:szCs w:val="22"/>
              </w:rPr>
              <w:t>34</w:t>
            </w:r>
            <w:r w:rsidR="00A72A70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43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DB865" w14:textId="18CDFA5F" w:rsidR="008538F9" w:rsidRPr="005E4127" w:rsidRDefault="005B23F5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8538F9" w:rsidRPr="005E4127">
              <w:rPr>
                <w:color w:val="000000"/>
                <w:sz w:val="22"/>
                <w:szCs w:val="22"/>
              </w:rPr>
              <w:t>7.3</w:t>
            </w:r>
            <w:r w:rsidR="005E4127" w:rsidRPr="005E4127">
              <w:rPr>
                <w:color w:val="000000"/>
                <w:sz w:val="22"/>
                <w:szCs w:val="22"/>
              </w:rPr>
              <w:t>6</w:t>
            </w:r>
            <w:r w:rsidR="008538F9" w:rsidRPr="005E4127">
              <w:rPr>
                <w:color w:val="000000"/>
                <w:sz w:val="22"/>
                <w:szCs w:val="22"/>
              </w:rPr>
              <w:t>-</w:t>
            </w:r>
            <w:r w:rsidR="005E4127" w:rsidRPr="005E4127">
              <w:rPr>
                <w:color w:val="000000"/>
                <w:sz w:val="22"/>
                <w:szCs w:val="22"/>
              </w:rPr>
              <w:t>11</w:t>
            </w:r>
            <w:r w:rsidR="008538F9" w:rsidRPr="005E4127">
              <w:rPr>
                <w:color w:val="000000"/>
                <w:sz w:val="22"/>
                <w:szCs w:val="22"/>
              </w:rPr>
              <w:t>.</w:t>
            </w:r>
            <w:r w:rsidR="005E4127" w:rsidRPr="005E4127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3AE7CD79" w14:textId="6475E12F" w:rsidR="008538F9" w:rsidRPr="00AF72F5" w:rsidRDefault="00BE6815" w:rsidP="008538F9">
            <w:pPr>
              <w:jc w:val="right"/>
              <w:rPr>
                <w:color w:val="000000"/>
                <w:sz w:val="22"/>
                <w:szCs w:val="22"/>
              </w:rPr>
            </w:pPr>
            <w:r w:rsidRPr="00AF72F5">
              <w:rPr>
                <w:color w:val="000000"/>
                <w:sz w:val="22"/>
                <w:szCs w:val="22"/>
              </w:rPr>
              <w:t>8</w:t>
            </w:r>
            <w:r w:rsidR="008538F9" w:rsidRPr="00AF72F5">
              <w:rPr>
                <w:color w:val="000000"/>
                <w:sz w:val="22"/>
                <w:szCs w:val="22"/>
              </w:rPr>
              <w:t>.</w:t>
            </w:r>
            <w:r w:rsidRPr="00AF72F5">
              <w:rPr>
                <w:color w:val="000000"/>
                <w:sz w:val="22"/>
                <w:szCs w:val="22"/>
              </w:rPr>
              <w:t>17</w:t>
            </w:r>
            <w:r w:rsidR="00A72A70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69C2794A" w14:textId="219D3855" w:rsidR="008538F9" w:rsidRPr="00AF72F5" w:rsidRDefault="005B23F5" w:rsidP="008538F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AC1F5B" w:rsidRPr="00AF72F5">
              <w:rPr>
                <w:color w:val="000000"/>
                <w:sz w:val="22"/>
                <w:szCs w:val="22"/>
              </w:rPr>
              <w:t>5</w:t>
            </w:r>
            <w:r w:rsidR="008538F9" w:rsidRPr="00AF72F5">
              <w:rPr>
                <w:color w:val="000000"/>
                <w:sz w:val="22"/>
                <w:szCs w:val="22"/>
              </w:rPr>
              <w:t>.</w:t>
            </w:r>
            <w:r w:rsidR="00AC1F5B" w:rsidRPr="00AF72F5">
              <w:rPr>
                <w:color w:val="000000"/>
                <w:sz w:val="22"/>
                <w:szCs w:val="22"/>
              </w:rPr>
              <w:t>81</w:t>
            </w:r>
            <w:r w:rsidR="008538F9" w:rsidRPr="00AF72F5">
              <w:rPr>
                <w:color w:val="000000"/>
                <w:sz w:val="22"/>
                <w:szCs w:val="22"/>
              </w:rPr>
              <w:t>-1</w:t>
            </w:r>
            <w:r w:rsidR="00AC1F5B" w:rsidRPr="00AF72F5">
              <w:rPr>
                <w:color w:val="000000"/>
                <w:sz w:val="22"/>
                <w:szCs w:val="22"/>
              </w:rPr>
              <w:t>1</w:t>
            </w:r>
            <w:r w:rsidR="008538F9" w:rsidRPr="00AF72F5">
              <w:rPr>
                <w:color w:val="000000"/>
                <w:sz w:val="22"/>
                <w:szCs w:val="22"/>
              </w:rPr>
              <w:t>.</w:t>
            </w:r>
            <w:r w:rsidR="00AC1F5B" w:rsidRPr="00AF72F5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5B23F5" w:rsidRPr="00690A1D" w14:paraId="4CCEE806" w14:textId="77777777" w:rsidTr="008E306B">
        <w:trPr>
          <w:trHeight w:val="320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AE7C" w14:textId="77777777" w:rsidR="008538F9" w:rsidRPr="00690A1D" w:rsidRDefault="008538F9" w:rsidP="008538F9">
            <w:pPr>
              <w:rPr>
                <w:color w:val="000000"/>
                <w:sz w:val="22"/>
                <w:szCs w:val="22"/>
              </w:rPr>
            </w:pPr>
            <w:r w:rsidRPr="00690A1D">
              <w:rPr>
                <w:color w:val="000000"/>
                <w:sz w:val="22"/>
                <w:szCs w:val="22"/>
              </w:rPr>
              <w:t>MMP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FAFC0" w14:textId="20A84889" w:rsidR="008538F9" w:rsidRPr="007A55B3" w:rsidRDefault="008538F9" w:rsidP="008538F9">
            <w:pPr>
              <w:jc w:val="right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207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463762" w14:textId="77777777" w:rsidR="008538F9" w:rsidRPr="00690A1D" w:rsidRDefault="008538F9" w:rsidP="008538F9">
            <w:pPr>
              <w:ind w:left="45" w:hanging="45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79453" w14:textId="262B710E" w:rsidR="008538F9" w:rsidRPr="00690A1D" w:rsidRDefault="008538F9" w:rsidP="008538F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194F" w14:textId="6B9CF32F" w:rsidR="008538F9" w:rsidRPr="00690A1D" w:rsidRDefault="008538F9" w:rsidP="008538F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1A76B" w14:textId="7F2A4EC0" w:rsidR="008538F9" w:rsidRPr="00690A1D" w:rsidRDefault="008538F9" w:rsidP="008538F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84CC" w14:textId="77777777" w:rsidR="008538F9" w:rsidRPr="00690A1D" w:rsidRDefault="008538F9" w:rsidP="008538F9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F53402E" w14:textId="151C258C" w:rsidR="008538F9" w:rsidRPr="00690A1D" w:rsidRDefault="008538F9" w:rsidP="008538F9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D1F5C8" w14:textId="77777777" w:rsidR="008538F9" w:rsidRPr="00690A1D" w:rsidRDefault="008538F9" w:rsidP="008538F9">
            <w:pPr>
              <w:jc w:val="right"/>
              <w:rPr>
                <w:sz w:val="22"/>
                <w:szCs w:val="22"/>
              </w:rPr>
            </w:pPr>
          </w:p>
        </w:tc>
      </w:tr>
      <w:tr w:rsidR="005B23F5" w:rsidRPr="00690A1D" w14:paraId="2572A716" w14:textId="77777777" w:rsidTr="008E306B">
        <w:trPr>
          <w:trHeight w:val="71"/>
        </w:trPr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A81D73" w14:textId="77777777" w:rsidR="008538F9" w:rsidRPr="00457A3A" w:rsidRDefault="008538F9" w:rsidP="004B0C63">
            <w:pPr>
              <w:rPr>
                <w:color w:val="000000"/>
                <w:sz w:val="6"/>
                <w:szCs w:val="6"/>
              </w:rPr>
            </w:pPr>
          </w:p>
        </w:tc>
        <w:tc>
          <w:tcPr>
            <w:tcW w:w="107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7E9481" w14:textId="77777777" w:rsidR="008538F9" w:rsidRPr="00457A3A" w:rsidRDefault="008538F9" w:rsidP="004B0C63">
            <w:pPr>
              <w:jc w:val="right"/>
              <w:rPr>
                <w:color w:val="000000"/>
                <w:sz w:val="6"/>
                <w:szCs w:val="6"/>
                <w:u w:val="single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713D688" w14:textId="77777777" w:rsidR="008538F9" w:rsidRPr="00457A3A" w:rsidRDefault="008538F9" w:rsidP="004B0C63">
            <w:pPr>
              <w:jc w:val="right"/>
              <w:rPr>
                <w:color w:val="000000"/>
                <w:sz w:val="6"/>
                <w:szCs w:val="6"/>
              </w:rPr>
            </w:pPr>
          </w:p>
        </w:tc>
        <w:tc>
          <w:tcPr>
            <w:tcW w:w="2171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19E5B0" w14:textId="77777777" w:rsidR="008538F9" w:rsidRPr="00457A3A" w:rsidRDefault="008538F9" w:rsidP="004B0C63">
            <w:pPr>
              <w:jc w:val="right"/>
              <w:rPr>
                <w:color w:val="000000"/>
                <w:sz w:val="6"/>
                <w:szCs w:val="6"/>
              </w:rPr>
            </w:pP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8D7950" w14:textId="77777777" w:rsidR="008538F9" w:rsidRPr="00457A3A" w:rsidRDefault="008538F9" w:rsidP="004B0C63">
            <w:pPr>
              <w:rPr>
                <w:color w:val="000000"/>
                <w:sz w:val="6"/>
                <w:szCs w:val="6"/>
              </w:rPr>
            </w:pP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73CCE0" w14:textId="77777777" w:rsidR="008538F9" w:rsidRPr="00457A3A" w:rsidRDefault="008538F9" w:rsidP="004B0C63">
            <w:pPr>
              <w:jc w:val="right"/>
              <w:rPr>
                <w:color w:val="000000"/>
                <w:sz w:val="6"/>
                <w:szCs w:val="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878CE8" w14:textId="77777777" w:rsidR="008538F9" w:rsidRPr="00457A3A" w:rsidRDefault="008538F9" w:rsidP="004B0C63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53590D4" w14:textId="77777777" w:rsidR="008538F9" w:rsidRPr="00457A3A" w:rsidRDefault="008538F9" w:rsidP="004B0C63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</w:tcPr>
          <w:p w14:paraId="7301C1BF" w14:textId="77777777" w:rsidR="008538F9" w:rsidRPr="00457A3A" w:rsidRDefault="008538F9" w:rsidP="004B0C63">
            <w:pPr>
              <w:jc w:val="right"/>
              <w:rPr>
                <w:sz w:val="6"/>
                <w:szCs w:val="6"/>
              </w:rPr>
            </w:pPr>
          </w:p>
        </w:tc>
      </w:tr>
    </w:tbl>
    <w:p w14:paraId="702AFA58" w14:textId="56B7B71B" w:rsidR="00CD2B55" w:rsidRPr="007514FD" w:rsidRDefault="00AE2E62" w:rsidP="00DB20F5">
      <w:pPr>
        <w:rPr>
          <w:sz w:val="20"/>
          <w:szCs w:val="20"/>
        </w:rPr>
      </w:pPr>
      <w:r>
        <w:rPr>
          <w:sz w:val="22"/>
          <w:szCs w:val="22"/>
        </w:rPr>
        <w:t>* Statistically significantly different (ANOVA, Tukey’s HSD</w:t>
      </w:r>
      <w:r w:rsidR="00AF5C51">
        <w:rPr>
          <w:sz w:val="22"/>
          <w:szCs w:val="22"/>
        </w:rPr>
        <w:t>, p&lt;0.05) compared to concentrations in</w:t>
      </w:r>
      <w:r w:rsidR="00F53BE6">
        <w:rPr>
          <w:sz w:val="22"/>
          <w:szCs w:val="22"/>
        </w:rPr>
        <w:t xml:space="preserve"> morning samples</w:t>
      </w:r>
      <w:r w:rsidR="00664606">
        <w:rPr>
          <w:sz w:val="22"/>
          <w:szCs w:val="22"/>
        </w:rPr>
        <w:t>; ^ p=0.054</w:t>
      </w:r>
      <w:r>
        <w:rPr>
          <w:sz w:val="22"/>
          <w:szCs w:val="22"/>
        </w:rPr>
        <w:br/>
      </w:r>
      <w:r w:rsidR="00892C63">
        <w:rPr>
          <w:sz w:val="22"/>
          <w:szCs w:val="22"/>
        </w:rPr>
        <w:t xml:space="preserve">x: Not reported by CDC </w:t>
      </w:r>
      <w:r w:rsidR="00510627">
        <w:rPr>
          <w:sz w:val="22"/>
          <w:szCs w:val="22"/>
        </w:rPr>
        <w:t>(2019)</w:t>
      </w:r>
      <w:r w:rsidR="00892C63">
        <w:rPr>
          <w:sz w:val="22"/>
          <w:szCs w:val="22"/>
        </w:rPr>
        <w:t xml:space="preserve"> because &gt;40% of samples &lt;LOD. </w:t>
      </w:r>
    </w:p>
    <w:sectPr w:rsidR="00CD2B55" w:rsidRPr="007514FD" w:rsidSect="00F13A98">
      <w:pgSz w:w="15840" w:h="12240" w:orient="landscape"/>
      <w:pgMar w:top="1440" w:right="1143" w:bottom="990" w:left="128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A753E" w14:textId="77777777" w:rsidR="008C6CCF" w:rsidRDefault="008C6CCF" w:rsidP="002B0858">
      <w:r>
        <w:separator/>
      </w:r>
    </w:p>
  </w:endnote>
  <w:endnote w:type="continuationSeparator" w:id="0">
    <w:p w14:paraId="2C8BCB8B" w14:textId="77777777" w:rsidR="008C6CCF" w:rsidRDefault="008C6CCF" w:rsidP="002B0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198F3" w14:textId="77777777" w:rsidR="008C6CCF" w:rsidRDefault="008C6CCF" w:rsidP="002B0858">
      <w:r>
        <w:separator/>
      </w:r>
    </w:p>
  </w:footnote>
  <w:footnote w:type="continuationSeparator" w:id="0">
    <w:p w14:paraId="2C4684EC" w14:textId="77777777" w:rsidR="008C6CCF" w:rsidRDefault="008C6CCF" w:rsidP="002B08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91D"/>
    <w:rsid w:val="000110AE"/>
    <w:rsid w:val="00023BE2"/>
    <w:rsid w:val="000D11B2"/>
    <w:rsid w:val="00125029"/>
    <w:rsid w:val="00193753"/>
    <w:rsid w:val="001A57C3"/>
    <w:rsid w:val="001D66A8"/>
    <w:rsid w:val="001E63E4"/>
    <w:rsid w:val="002510E3"/>
    <w:rsid w:val="00255D69"/>
    <w:rsid w:val="00263E09"/>
    <w:rsid w:val="002660E8"/>
    <w:rsid w:val="00266BF3"/>
    <w:rsid w:val="00281DED"/>
    <w:rsid w:val="00285C53"/>
    <w:rsid w:val="002B0858"/>
    <w:rsid w:val="002C4669"/>
    <w:rsid w:val="002D621A"/>
    <w:rsid w:val="002E0678"/>
    <w:rsid w:val="002E4D81"/>
    <w:rsid w:val="002F044B"/>
    <w:rsid w:val="003012F8"/>
    <w:rsid w:val="00310B4D"/>
    <w:rsid w:val="003345C3"/>
    <w:rsid w:val="003861C8"/>
    <w:rsid w:val="003C0B13"/>
    <w:rsid w:val="003C6B30"/>
    <w:rsid w:val="003E3766"/>
    <w:rsid w:val="0042431E"/>
    <w:rsid w:val="00424A18"/>
    <w:rsid w:val="00452BB7"/>
    <w:rsid w:val="005027E1"/>
    <w:rsid w:val="00510627"/>
    <w:rsid w:val="00534CA9"/>
    <w:rsid w:val="00545D94"/>
    <w:rsid w:val="00592AFB"/>
    <w:rsid w:val="0059631F"/>
    <w:rsid w:val="005A3F05"/>
    <w:rsid w:val="005B23F5"/>
    <w:rsid w:val="005D7254"/>
    <w:rsid w:val="005E32F7"/>
    <w:rsid w:val="005E4127"/>
    <w:rsid w:val="005F5439"/>
    <w:rsid w:val="0060555E"/>
    <w:rsid w:val="006309D4"/>
    <w:rsid w:val="00640C1F"/>
    <w:rsid w:val="006424E3"/>
    <w:rsid w:val="00664606"/>
    <w:rsid w:val="00665D0E"/>
    <w:rsid w:val="00670FE7"/>
    <w:rsid w:val="006A38C4"/>
    <w:rsid w:val="006B1AC2"/>
    <w:rsid w:val="006B4F89"/>
    <w:rsid w:val="006C39D4"/>
    <w:rsid w:val="006D73BF"/>
    <w:rsid w:val="006F7900"/>
    <w:rsid w:val="006F7C47"/>
    <w:rsid w:val="007514FD"/>
    <w:rsid w:val="00772D04"/>
    <w:rsid w:val="0078248B"/>
    <w:rsid w:val="007B6C53"/>
    <w:rsid w:val="007C096B"/>
    <w:rsid w:val="007D3107"/>
    <w:rsid w:val="007E14F2"/>
    <w:rsid w:val="0081591D"/>
    <w:rsid w:val="008308EF"/>
    <w:rsid w:val="008478D7"/>
    <w:rsid w:val="008538F9"/>
    <w:rsid w:val="00886CCE"/>
    <w:rsid w:val="00892C63"/>
    <w:rsid w:val="008A08C5"/>
    <w:rsid w:val="008A6187"/>
    <w:rsid w:val="008A6D8F"/>
    <w:rsid w:val="008C2100"/>
    <w:rsid w:val="008C6CCF"/>
    <w:rsid w:val="008E306B"/>
    <w:rsid w:val="009230D4"/>
    <w:rsid w:val="00931A08"/>
    <w:rsid w:val="00936DD1"/>
    <w:rsid w:val="0094191F"/>
    <w:rsid w:val="00942A2F"/>
    <w:rsid w:val="009947B7"/>
    <w:rsid w:val="009A3469"/>
    <w:rsid w:val="009A45CC"/>
    <w:rsid w:val="009C0C9B"/>
    <w:rsid w:val="009D6F54"/>
    <w:rsid w:val="009E392F"/>
    <w:rsid w:val="00A00D94"/>
    <w:rsid w:val="00A72A70"/>
    <w:rsid w:val="00A756F9"/>
    <w:rsid w:val="00A77CFF"/>
    <w:rsid w:val="00AA070C"/>
    <w:rsid w:val="00AB2754"/>
    <w:rsid w:val="00AC1F5B"/>
    <w:rsid w:val="00AC7137"/>
    <w:rsid w:val="00AD0FB0"/>
    <w:rsid w:val="00AE2E62"/>
    <w:rsid w:val="00AF5C51"/>
    <w:rsid w:val="00AF72F5"/>
    <w:rsid w:val="00B03967"/>
    <w:rsid w:val="00B52125"/>
    <w:rsid w:val="00B70803"/>
    <w:rsid w:val="00B95F5E"/>
    <w:rsid w:val="00BA5241"/>
    <w:rsid w:val="00BC284C"/>
    <w:rsid w:val="00BE6815"/>
    <w:rsid w:val="00C278E8"/>
    <w:rsid w:val="00C769AA"/>
    <w:rsid w:val="00C8750B"/>
    <w:rsid w:val="00CD2B55"/>
    <w:rsid w:val="00CE2BA1"/>
    <w:rsid w:val="00D02B47"/>
    <w:rsid w:val="00D27F84"/>
    <w:rsid w:val="00D52D66"/>
    <w:rsid w:val="00D80A5F"/>
    <w:rsid w:val="00D90304"/>
    <w:rsid w:val="00DA6E39"/>
    <w:rsid w:val="00DB20F5"/>
    <w:rsid w:val="00DB27D3"/>
    <w:rsid w:val="00DC4E83"/>
    <w:rsid w:val="00DF6934"/>
    <w:rsid w:val="00E616F1"/>
    <w:rsid w:val="00E815BA"/>
    <w:rsid w:val="00E9542F"/>
    <w:rsid w:val="00E958C8"/>
    <w:rsid w:val="00EA3B33"/>
    <w:rsid w:val="00EA41F1"/>
    <w:rsid w:val="00EA7F8D"/>
    <w:rsid w:val="00EB1DCD"/>
    <w:rsid w:val="00EC2BA1"/>
    <w:rsid w:val="00ED0750"/>
    <w:rsid w:val="00ED39A2"/>
    <w:rsid w:val="00F05495"/>
    <w:rsid w:val="00F13A98"/>
    <w:rsid w:val="00F42A6E"/>
    <w:rsid w:val="00F53BE6"/>
    <w:rsid w:val="00F57290"/>
    <w:rsid w:val="00F65E82"/>
    <w:rsid w:val="00F84532"/>
    <w:rsid w:val="00FA04AF"/>
    <w:rsid w:val="00FC273F"/>
    <w:rsid w:val="00FD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1CED8"/>
  <w15:chartTrackingRefBased/>
  <w15:docId w15:val="{627DAA87-0CA8-4A70-AE2A-6035A938B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C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C210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210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E2E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248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48B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08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085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B08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0858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F13A9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4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ingham, Barbara Austin</dc:creator>
  <cp:keywords/>
  <dc:description/>
  <cp:lastModifiedBy>chn off33</cp:lastModifiedBy>
  <cp:revision>11</cp:revision>
  <dcterms:created xsi:type="dcterms:W3CDTF">2022-01-26T04:23:00Z</dcterms:created>
  <dcterms:modified xsi:type="dcterms:W3CDTF">2022-02-05T06:33:00Z</dcterms:modified>
</cp:coreProperties>
</file>